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3D7A4B57" w:rsidR="00D8098C" w:rsidRPr="00F0337F" w:rsidRDefault="00FD1FB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p>
        </w:tc>
        <w:tc>
          <w:tcPr>
            <w:tcW w:w="4320" w:type="dxa"/>
            <w:tcBorders>
              <w:top w:val="single" w:sz="6" w:space="0" w:color="7F7F7F"/>
              <w:bottom w:val="single" w:sz="6" w:space="0" w:color="7F7F7F"/>
            </w:tcBorders>
            <w:shd w:val="clear" w:color="auto" w:fill="EEEEEE"/>
          </w:tcPr>
          <w:p w14:paraId="2F6D1FAF" w14:textId="65F7B064" w:rsidR="00D8098C" w:rsidRDefault="00FD1FB7" w:rsidP="00426603">
            <w:pPr>
              <w:spacing w:beforeLines="40" w:before="96" w:afterLines="40" w:after="96" w:line="24" w:lineRule="atLeast"/>
              <w:rPr>
                <w:rFonts w:eastAsia="Times New Roman"/>
                <w:sz w:val="18"/>
                <w:szCs w:val="18"/>
                <w:lang w:val="en-GB" w:eastAsia="en-GB"/>
              </w:rPr>
            </w:pPr>
            <w:r w:rsidRPr="00FD1FB7">
              <w:rPr>
                <w:rFonts w:eastAsia="Times New Roman"/>
                <w:sz w:val="18"/>
                <w:szCs w:val="18"/>
                <w:lang w:val="en-GB" w:eastAsia="en-GB"/>
              </w:rPr>
              <w:t>Cerebrospinal fluid haptoglobin levels and outcome after aneurysmal subarachnoid haemorrhage: evidence from Mendelian randomization</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364341D2" w:rsidR="00D8098C" w:rsidRPr="00F0337F" w:rsidRDefault="00FD1FB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p>
        </w:tc>
        <w:tc>
          <w:tcPr>
            <w:tcW w:w="4320" w:type="dxa"/>
            <w:shd w:val="clear" w:color="auto" w:fill="EEEEEE"/>
          </w:tcPr>
          <w:p w14:paraId="6E0B7240" w14:textId="77777777" w:rsidR="00FD1FB7" w:rsidRPr="00FD1FB7" w:rsidRDefault="00FD1FB7" w:rsidP="00FD1FB7">
            <w:pPr>
              <w:spacing w:beforeLines="40" w:before="96" w:afterLines="40" w:after="96" w:line="24" w:lineRule="atLeast"/>
              <w:rPr>
                <w:rFonts w:eastAsia="Times New Roman"/>
                <w:sz w:val="18"/>
                <w:szCs w:val="18"/>
                <w:lang w:val="en-GB" w:eastAsia="en-GB"/>
              </w:rPr>
            </w:pPr>
            <w:r w:rsidRPr="00FD1FB7">
              <w:rPr>
                <w:rFonts w:eastAsia="Times New Roman"/>
                <w:sz w:val="18"/>
                <w:szCs w:val="18"/>
                <w:lang w:val="en-GB" w:eastAsia="en-GB"/>
              </w:rPr>
              <w:t>Subarachnoid haemorrhage (SAH) is a life-threatening condition responsible for up to half of all haemorrhagic strokes.1 Most cases (85%) of non-traumatic SAH result from the spontaneous rupture of saccular aneurysms which are abnormal bulges at areas of weakness in the walls of intracranial blood vessels.2,3 Aneurysmal SAH (aSAH) is associated with a high mortality rate (30-40%) and with significant disability among survivors.4</w:t>
            </w:r>
          </w:p>
          <w:p w14:paraId="482B0520" w14:textId="77777777" w:rsidR="00FD1FB7" w:rsidRPr="00FD1FB7" w:rsidRDefault="00FD1FB7" w:rsidP="00FD1FB7">
            <w:pPr>
              <w:spacing w:beforeLines="40" w:before="96" w:afterLines="40" w:after="96" w:line="24" w:lineRule="atLeast"/>
              <w:rPr>
                <w:rFonts w:eastAsia="Times New Roman"/>
                <w:sz w:val="18"/>
                <w:szCs w:val="18"/>
                <w:lang w:val="en-GB" w:eastAsia="en-GB"/>
              </w:rPr>
            </w:pPr>
            <w:r w:rsidRPr="00FD1FB7">
              <w:rPr>
                <w:rFonts w:eastAsia="Times New Roman"/>
                <w:sz w:val="18"/>
                <w:szCs w:val="18"/>
                <w:lang w:val="en-GB" w:eastAsia="en-GB"/>
              </w:rPr>
              <w:t xml:space="preserve">Aneurysmal rupture triggers a cascade of biological events leading to serious clinical complications. The mass effect of blood released directly into the cerebrospinal fluid (CSF) within the subarachnoid space rapidly elevates intracranial pressure.5 Additionally, the release into the CSF of spasmogenic substances like haemoglobin may lead to both intracranial micro- and macrovascular vasospasm via nitric oxide depletion,6 with cerebral hypoperfusion and resultant delayed cerebral ischaemia (DCI). Finally, released haemoglobin may cause brain injury by inducing microthrombus formation,6 direct neurotoxicity e.g., via oxidative damage from its haem component and downstream products,7 and cortical spreading depolarisation which results in depression of brain activity.8 </w:t>
            </w:r>
          </w:p>
          <w:p w14:paraId="5D990A22" w14:textId="35706A7A" w:rsidR="00D8098C" w:rsidRDefault="00FD1FB7" w:rsidP="00FD1FB7">
            <w:pPr>
              <w:spacing w:beforeLines="40" w:before="96" w:afterLines="40" w:after="96" w:line="24" w:lineRule="atLeast"/>
              <w:rPr>
                <w:rFonts w:eastAsia="Times New Roman"/>
                <w:sz w:val="18"/>
                <w:szCs w:val="18"/>
                <w:lang w:val="en-GB" w:eastAsia="en-GB"/>
              </w:rPr>
            </w:pPr>
            <w:r w:rsidRPr="00FD1FB7">
              <w:rPr>
                <w:rFonts w:eastAsia="Times New Roman"/>
                <w:sz w:val="18"/>
                <w:szCs w:val="18"/>
                <w:lang w:val="en-GB" w:eastAsia="en-GB"/>
              </w:rPr>
              <w:t xml:space="preserve">Haptoglobin is a large multimeric protein encoded by the HP gene on chromosome 16 functioning as a potent detoxifier of free haemoglobin.9 Following aSAH, plasma-derived haptoglobin entering the CSF is insufficient relative to free haemoglobin released into the subarachnoid space.6  Hence, increasing CSF haptoglobin has been proposed as a potential therapeutic intervention in aSAH.10 </w:t>
            </w:r>
            <w:r w:rsidRPr="00FD1FB7">
              <w:rPr>
                <w:rFonts w:eastAsia="Times New Roman"/>
                <w:sz w:val="18"/>
                <w:szCs w:val="18"/>
                <w:lang w:val="en-GB" w:eastAsia="en-GB"/>
              </w:rPr>
              <w:lastRenderedPageBreak/>
              <w:t>Previous studies investigating the potential role of haptoglobin in haemoglobin-mediated brain injury have largely been limited to animal and in vitro studies</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4D40DD72" w:rsidR="00D8098C" w:rsidRPr="00A1236D" w:rsidRDefault="00FD1FB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p>
        </w:tc>
        <w:tc>
          <w:tcPr>
            <w:tcW w:w="4320" w:type="dxa"/>
            <w:tcBorders>
              <w:bottom w:val="single" w:sz="6" w:space="0" w:color="7F7F7F"/>
            </w:tcBorders>
          </w:tcPr>
          <w:p w14:paraId="11250836" w14:textId="285C28B5" w:rsidR="00D8098C" w:rsidRDefault="00FD1FB7" w:rsidP="00426603">
            <w:pPr>
              <w:spacing w:beforeLines="40" w:before="96" w:afterLines="40" w:after="96" w:line="24" w:lineRule="atLeast"/>
              <w:rPr>
                <w:rFonts w:eastAsia="Times New Roman"/>
                <w:sz w:val="18"/>
                <w:szCs w:val="18"/>
                <w:lang w:val="en-GB" w:eastAsia="en-GB"/>
              </w:rPr>
            </w:pPr>
            <w:r w:rsidRPr="00FD1FB7">
              <w:rPr>
                <w:rFonts w:eastAsia="Times New Roman"/>
                <w:sz w:val="18"/>
                <w:szCs w:val="18"/>
                <w:lang w:val="en-GB" w:eastAsia="en-GB"/>
              </w:rPr>
              <w:t>Mendelian randomization (MR) is an analytical approach that aims to overcome limitations that arise in conventional epidemiological studies, such as bias due to confounding and reverse causation. To achieve this, MR leverages naturally occurring variation in genetic variants to investigate a causal link between an exposure and an outcome. In this work we used the MR paradigm to investigate the association of genetically predicted CSF haptoglobin levels with the risk of catastrophic aSAH, defined as aSAH with fatality or neurological complications within 7 days, and with other related health outcomes.</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34B19998" w:rsidR="00D8098C" w:rsidRPr="00A1236D" w:rsidRDefault="00FD1FB7"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4</w:t>
            </w:r>
          </w:p>
        </w:tc>
        <w:tc>
          <w:tcPr>
            <w:tcW w:w="4320" w:type="dxa"/>
            <w:shd w:val="clear" w:color="auto" w:fill="EEEEEE"/>
          </w:tcPr>
          <w:p w14:paraId="33F4171D" w14:textId="2A828BC4" w:rsidR="00D8098C" w:rsidRDefault="00FD1FB7" w:rsidP="00426603">
            <w:pPr>
              <w:spacing w:beforeLines="40" w:before="96" w:afterLines="40" w:after="96" w:line="24" w:lineRule="atLeast"/>
              <w:rPr>
                <w:rFonts w:eastAsia="Times New Roman"/>
                <w:sz w:val="18"/>
                <w:szCs w:val="18"/>
                <w:shd w:val="clear" w:color="auto" w:fill="FFFFFF"/>
                <w:lang w:val="en-GB" w:eastAsia="en-GB"/>
              </w:rPr>
            </w:pPr>
            <w:r w:rsidRPr="00FD1FB7">
              <w:rPr>
                <w:rFonts w:eastAsia="Times New Roman"/>
                <w:sz w:val="18"/>
                <w:szCs w:val="18"/>
                <w:shd w:val="clear" w:color="auto" w:fill="FFFFFF"/>
                <w:lang w:val="en-GB" w:eastAsia="en-GB"/>
              </w:rPr>
              <w:t>This study used genetic variation at the haptoglobin (HP) locus to investigate the causal relationship between CSF haptoglobin and selected outcomes within the MR framework. First, we investigated the association of genetically predicted CSF haptoglobin with the risk of catastrophic aSAH (defined as aSAH with fatality or neurological complications within 7 days, and with other related health outcomes). To explore specificity of associations for outcome after aSAH, we examined associations of genetically predicted CSF haptoglobin with related outcomes, including any aSAH, stroke and stroke subtypes, imaging markers of brain swelling, microbleeds and white matter hyperintensity. The study design is depicted in Figure 1.</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0A57F97A" w:rsidR="00D8098C" w:rsidRPr="00A1236D" w:rsidRDefault="00FD1FB7"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6</w:t>
            </w:r>
          </w:p>
        </w:tc>
        <w:tc>
          <w:tcPr>
            <w:tcW w:w="4320" w:type="dxa"/>
          </w:tcPr>
          <w:p w14:paraId="4EA14143" w14:textId="77777777" w:rsidR="00FD1FB7" w:rsidRPr="00FD1FB7" w:rsidRDefault="00FD1FB7" w:rsidP="00FD1FB7">
            <w:pPr>
              <w:spacing w:beforeLines="40" w:before="96" w:afterLines="40" w:after="96" w:line="24" w:lineRule="atLeast"/>
              <w:textAlignment w:val="baseline"/>
              <w:rPr>
                <w:rFonts w:eastAsia="Times New Roman"/>
                <w:sz w:val="18"/>
                <w:szCs w:val="18"/>
                <w:shd w:val="clear" w:color="auto" w:fill="FFFFFF"/>
                <w:lang w:val="en-GB" w:eastAsia="en-GB"/>
              </w:rPr>
            </w:pPr>
            <w:r w:rsidRPr="00FD1FB7">
              <w:rPr>
                <w:rFonts w:eastAsia="Times New Roman"/>
                <w:sz w:val="18"/>
                <w:szCs w:val="18"/>
                <w:shd w:val="clear" w:color="auto" w:fill="FFFFFF"/>
                <w:lang w:val="en-GB" w:eastAsia="en-GB"/>
              </w:rPr>
              <w:t xml:space="preserve">Table 1 summarises the data sources utilised in this study. For the primary outcomes, catastrophic and any aSAH, genetic association estimates were produced using individual level data in the UK Biobank (UKB) under application no. 150618. UKB is a prospective cohort study that involved more </w:t>
            </w:r>
            <w:r w:rsidRPr="00FD1FB7">
              <w:rPr>
                <w:rFonts w:eastAsia="Times New Roman"/>
                <w:sz w:val="18"/>
                <w:szCs w:val="18"/>
                <w:shd w:val="clear" w:color="auto" w:fill="FFFFFF"/>
                <w:lang w:val="en-GB" w:eastAsia="en-GB"/>
              </w:rPr>
              <w:lastRenderedPageBreak/>
              <w:t xml:space="preserve">than 500,000 participants between the ages of 40 to 69 years.18 Information on the genotyping process, imputation and data quality control has been described elsewhere.19 For any aSAH, we also obtained genetic summary statistics from the largest meta-analysis GWAS to date, conducted in 5,140 aSAH cases and 71,952 controls.20 We leveraged summary statistics on CSF haptoglobin relative abundance from a GWAS study in 971 individuals (mean ± standard deviation age of 69.4 ± 9.3 years, 53% women), recruited from the Washington University School of Medicine in St. Louis, United States, including 249 patients with Alzheimer’s disease and 717 cognitively normal controls.21 Genetic association data for intracerebral haemorrhage (cases: 3,391 / controls: 623,600) were obtained from a multi-ancestry GWAS meta-analysis of UK Biobank and FinnGen.22 Genetic associations with stroke and stroke subtypes, including all-case stroke (110,182 cases/ 1,503,898 controls), ischemic stroke (86,668 cases/ 1,503,898 controls), large artery stroke (9,219 cases/ 1,503,898 controls), cardioembolic stroke (12,790 cases/ 1,503,898 controls) and small vessel stroke (13,620 cases/ 1,503,898 controls) were retrieved from a multi-ancestry GWAS in the GIGASTROKE consortium.23 Last, we obtained multi-ancestry genetic data for imaging markers of brain health, including brain microbleeds (meta-analysis of 14 GWAS in 3,556 cases and 22,306 controls),24 white matter hyperintensity in 42,310 UKB participants25 and three perivascular space burden traits in 40,095 individuals from the CHARGE consortium.26 All GWAS data used in this study were conducted in multi-ancestry populations, unless otherwise stated. </w:t>
            </w:r>
          </w:p>
          <w:p w14:paraId="1B518B4C" w14:textId="77777777" w:rsidR="00FD1FB7" w:rsidRPr="00FD1FB7" w:rsidRDefault="00FD1FB7" w:rsidP="00FD1FB7">
            <w:pPr>
              <w:spacing w:beforeLines="40" w:before="96" w:afterLines="40" w:after="96" w:line="24" w:lineRule="atLeast"/>
              <w:textAlignment w:val="baseline"/>
              <w:rPr>
                <w:rFonts w:eastAsia="Times New Roman"/>
                <w:sz w:val="18"/>
                <w:szCs w:val="18"/>
                <w:shd w:val="clear" w:color="auto" w:fill="FFFFFF"/>
                <w:lang w:val="en-GB" w:eastAsia="en-GB"/>
              </w:rPr>
            </w:pPr>
            <w:r w:rsidRPr="00FD1FB7">
              <w:rPr>
                <w:rFonts w:eastAsia="Times New Roman"/>
                <w:sz w:val="18"/>
                <w:szCs w:val="18"/>
                <w:shd w:val="clear" w:color="auto" w:fill="FFFFFF"/>
                <w:lang w:val="en-GB" w:eastAsia="en-GB"/>
              </w:rPr>
              <w:t>Catastrophic and any aSAH phenotype generation</w:t>
            </w:r>
          </w:p>
          <w:p w14:paraId="37C3B4C3" w14:textId="2259A1ED" w:rsidR="00D8098C" w:rsidRDefault="00FD1FB7" w:rsidP="00FD1FB7">
            <w:pPr>
              <w:spacing w:beforeLines="40" w:before="96" w:afterLines="40" w:after="96" w:line="24" w:lineRule="atLeast"/>
              <w:textAlignment w:val="baseline"/>
              <w:rPr>
                <w:rFonts w:eastAsia="Times New Roman"/>
                <w:sz w:val="18"/>
                <w:szCs w:val="18"/>
                <w:shd w:val="clear" w:color="auto" w:fill="FFFFFF"/>
                <w:lang w:val="en-GB" w:eastAsia="en-GB"/>
              </w:rPr>
            </w:pPr>
            <w:r w:rsidRPr="00FD1FB7">
              <w:rPr>
                <w:rFonts w:eastAsia="Times New Roman"/>
                <w:sz w:val="18"/>
                <w:szCs w:val="18"/>
                <w:shd w:val="clear" w:color="auto" w:fill="FFFFFF"/>
                <w:lang w:val="en-GB" w:eastAsia="en-GB"/>
              </w:rPr>
              <w:t xml:space="preserve">To construct binary phenotypes for aSAH and catastrophic aSAH, we used data in the UKB from hospital episode statistics (HES) and death registry (UKB data fields 40001 and 40002) and classified participants as cases based on ICD-9 and ICD-10 codes (UKB data fields 41234 and 41259). Individuals with a hospital admission diagnosis recorded as ICD-9 430 or ICD-10 I60, were classified as aSAH cases. Catastrophic aSAH was </w:t>
            </w:r>
            <w:r w:rsidRPr="00FD1FB7">
              <w:rPr>
                <w:rFonts w:eastAsia="Times New Roman"/>
                <w:sz w:val="18"/>
                <w:szCs w:val="18"/>
                <w:shd w:val="clear" w:color="auto" w:fill="FFFFFF"/>
                <w:lang w:val="en-GB" w:eastAsia="en-GB"/>
              </w:rPr>
              <w:lastRenderedPageBreak/>
              <w:t>defined as fatal aSAH (the codes above recorded as the primary or secondary cause of death) or non-fatal aSAH with at least one of the following diagnoses, defined by ICD-10 codes: hemiparesis (G81), aphasia (R47), apraxia (R48.2), or visual field defects (H53.4), occurring within 7 days after the incident of aSAH. Participants with aSAH occurrence who did not have any complications up to 7 days after aSAH were excluded from the analysis. We also excluded participants with genotype missingness greater than 1.5%, leading to 433 cases/ 476,092 controls for catastrophic aSAH and 1,648 cases/ 476,092 controls for any aSAH with complete data. In analysis of White British ancestry individuals only, there were 350 cases/ 400,610 controls for catastrophic aSAH with complete data.</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051ADC9E" w:rsidR="00D8098C" w:rsidRPr="00A1236D" w:rsidRDefault="00FD1FB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shd w:val="clear" w:color="auto" w:fill="EEEEEE"/>
          </w:tcPr>
          <w:p w14:paraId="26B556E6" w14:textId="7E9DC1A5" w:rsidR="00D8098C" w:rsidRDefault="00FD1FB7" w:rsidP="00426603">
            <w:pPr>
              <w:spacing w:beforeLines="40" w:before="96" w:afterLines="40" w:after="96" w:line="24" w:lineRule="atLeast"/>
              <w:rPr>
                <w:rFonts w:eastAsia="Times New Roman"/>
                <w:sz w:val="18"/>
                <w:szCs w:val="18"/>
                <w:lang w:val="en-GB" w:eastAsia="en-GB"/>
              </w:rPr>
            </w:pPr>
            <w:r w:rsidRPr="00FD1FB7">
              <w:rPr>
                <w:rFonts w:eastAsia="Times New Roman"/>
                <w:sz w:val="18"/>
                <w:szCs w:val="18"/>
                <w:lang w:val="en-GB" w:eastAsia="en-GB"/>
              </w:rPr>
              <w:t>We selected instrumental single nucleotide polymorphisms (SNPs) that are associated with CSF haptoglobin abundance, below the genome-wide significant level (p &lt; 5 × 10-8) and were located within the HP gene (genomic position chr16:72,088,491-72,094,954, GRCh37/hg19 by Ensembl) or 100kb before the start or after the end of the gene. Genetic variants were clumped using a pair-wise linkage disequilibrium (LD) r2 &lt; 0.1 from the 1000 genomes project phase 3 European LD reference panel.17 If genetic instruments were missing from the outcome datasets, we used proxy SNPs having LD r2 &gt; 0.9 with the missing SNPs.</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680A3646" w:rsidR="00D8098C" w:rsidRPr="00A1236D" w:rsidRDefault="00FD1FB7"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6</w:t>
            </w:r>
          </w:p>
        </w:tc>
        <w:tc>
          <w:tcPr>
            <w:tcW w:w="4320" w:type="dxa"/>
          </w:tcPr>
          <w:p w14:paraId="2E13EEED" w14:textId="77777777" w:rsidR="00FD1FB7" w:rsidRPr="00FD1FB7" w:rsidRDefault="00FD1FB7" w:rsidP="00FD1FB7">
            <w:pPr>
              <w:spacing w:beforeLines="40" w:before="96" w:afterLines="40" w:after="96" w:line="24" w:lineRule="atLeast"/>
              <w:textAlignment w:val="baseline"/>
              <w:rPr>
                <w:rFonts w:eastAsia="Times New Roman"/>
                <w:sz w:val="18"/>
                <w:szCs w:val="18"/>
                <w:shd w:val="clear" w:color="auto" w:fill="FFFFFF"/>
                <w:lang w:val="en-GB" w:eastAsia="en-GB"/>
              </w:rPr>
            </w:pPr>
            <w:r w:rsidRPr="00FD1FB7">
              <w:rPr>
                <w:rFonts w:eastAsia="Times New Roman"/>
                <w:sz w:val="18"/>
                <w:szCs w:val="18"/>
                <w:shd w:val="clear" w:color="auto" w:fill="FFFFFF"/>
                <w:lang w:val="en-GB" w:eastAsia="en-GB"/>
              </w:rPr>
              <w:t xml:space="preserve">Table 1 summarises the data sources utilised in this study. For the primary outcomes, catastrophic and any aSAH, genetic association estimates were produced using individual level data in the UK Biobank (UKB) under application no. 150618. UKB is a prospective cohort study that involved more than 500,000 participants between the ages of 40 to 69 years.18 Information on the genotyping process, imputation and data quality control has been described elsewhere.19 For any aSAH, we also obtained genetic summary statistics from the largest meta-analysis GWAS to date, conducted in 5,140 aSAH cases and 71,952 controls.20 We leveraged summary statistics on CSF haptoglobin relative abundance from a GWAS study in 971 individuals (mean ± standard deviation age of 69.4 </w:t>
            </w:r>
            <w:r w:rsidRPr="00FD1FB7">
              <w:rPr>
                <w:rFonts w:eastAsia="Times New Roman"/>
                <w:sz w:val="18"/>
                <w:szCs w:val="18"/>
                <w:shd w:val="clear" w:color="auto" w:fill="FFFFFF"/>
                <w:lang w:val="en-GB" w:eastAsia="en-GB"/>
              </w:rPr>
              <w:lastRenderedPageBreak/>
              <w:t xml:space="preserve">± 9.3 years, 53% women), recruited from the Washington University School of Medicine in St. Louis, United States, including 249 patients with Alzheimer’s disease and 717 cognitively normal controls.21 Genetic association data for intracerebral haemorrhage (cases: 3,391 / controls: 623,600) were obtained from a multi-ancestry GWAS meta-analysis of UK Biobank and FinnGen.22 Genetic associations with stroke and stroke subtypes, including all-case stroke (110,182 cases/ 1,503,898 controls), ischemic stroke (86,668 cases/ 1,503,898 controls), large artery stroke (9,219 cases/ 1,503,898 controls), cardioembolic stroke (12,790 cases/ 1,503,898 controls) and small vessel stroke (13,620 cases/ 1,503,898 controls) were retrieved from a multi-ancestry GWAS in the GIGASTROKE consortium.23 Last, we obtained multi-ancestry genetic data for imaging markers of brain health, including brain microbleeds (meta-analysis of 14 GWAS in 3,556 cases and 22,306 controls),24 white matter hyperintensity in 42,310 UKB participants25 and three perivascular space burden traits in 40,095 individuals from the CHARGE consortium.26 All GWAS data used in this study were conducted in multi-ancestry populations, unless otherwise stated. </w:t>
            </w:r>
          </w:p>
          <w:p w14:paraId="4DC1B4FE" w14:textId="77777777" w:rsidR="00FD1FB7" w:rsidRPr="00FD1FB7" w:rsidRDefault="00FD1FB7" w:rsidP="00FD1FB7">
            <w:pPr>
              <w:spacing w:beforeLines="40" w:before="96" w:afterLines="40" w:after="96" w:line="24" w:lineRule="atLeast"/>
              <w:textAlignment w:val="baseline"/>
              <w:rPr>
                <w:rFonts w:eastAsia="Times New Roman"/>
                <w:sz w:val="18"/>
                <w:szCs w:val="18"/>
                <w:shd w:val="clear" w:color="auto" w:fill="FFFFFF"/>
                <w:lang w:val="en-GB" w:eastAsia="en-GB"/>
              </w:rPr>
            </w:pPr>
            <w:r w:rsidRPr="00FD1FB7">
              <w:rPr>
                <w:rFonts w:eastAsia="Times New Roman"/>
                <w:sz w:val="18"/>
                <w:szCs w:val="18"/>
                <w:shd w:val="clear" w:color="auto" w:fill="FFFFFF"/>
                <w:lang w:val="en-GB" w:eastAsia="en-GB"/>
              </w:rPr>
              <w:t>Catastrophic and any aSAH phenotype generation</w:t>
            </w:r>
          </w:p>
          <w:p w14:paraId="18BB4B57" w14:textId="1B494546" w:rsidR="00D8098C" w:rsidRDefault="00FD1FB7" w:rsidP="00FD1FB7">
            <w:pPr>
              <w:spacing w:beforeLines="40" w:before="96" w:afterLines="40" w:after="96" w:line="24" w:lineRule="atLeast"/>
              <w:textAlignment w:val="baseline"/>
              <w:rPr>
                <w:rFonts w:eastAsia="Times New Roman"/>
                <w:sz w:val="18"/>
                <w:szCs w:val="18"/>
                <w:shd w:val="clear" w:color="auto" w:fill="FFFFFF"/>
                <w:lang w:val="en-GB" w:eastAsia="en-GB"/>
              </w:rPr>
            </w:pPr>
            <w:r w:rsidRPr="00FD1FB7">
              <w:rPr>
                <w:rFonts w:eastAsia="Times New Roman"/>
                <w:sz w:val="18"/>
                <w:szCs w:val="18"/>
                <w:shd w:val="clear" w:color="auto" w:fill="FFFFFF"/>
                <w:lang w:val="en-GB" w:eastAsia="en-GB"/>
              </w:rPr>
              <w:t xml:space="preserve">To construct binary phenotypes for aSAH and catastrophic aSAH, we used data in the UKB from hospital episode statistics (HES) and death registry (UKB data fields 40001 and 40002) and classified participants as cases based on ICD-9 and ICD-10 codes (UKB data fields 41234 and 41259). Individuals with a hospital admission diagnosis recorded as ICD-9 430 or ICD-10 I60, were classified as aSAH cases. Catastrophic aSAH was defined as fatal aSAH (the codes above recorded as the primary or secondary cause of death) or non-fatal aSAH with at least one of the following diagnoses, defined by ICD-10 codes: hemiparesis (G81), aphasia (R47), apraxia (R48.2), or visual field defects (H53.4), occurring within 7 days after the incident of aSAH. Participants with aSAH occurrence who did not have any complications up to 7 days after aSAH were excluded from the analysis. We also excluded participants with </w:t>
            </w:r>
            <w:r w:rsidRPr="00FD1FB7">
              <w:rPr>
                <w:rFonts w:eastAsia="Times New Roman"/>
                <w:sz w:val="18"/>
                <w:szCs w:val="18"/>
                <w:shd w:val="clear" w:color="auto" w:fill="FFFFFF"/>
                <w:lang w:val="en-GB" w:eastAsia="en-GB"/>
              </w:rPr>
              <w:lastRenderedPageBreak/>
              <w:t>genotype missingness greater than 1.5%, leading to 433 cases/ 476,092 controls for catastrophic aSAH and 1,648 cases/ 476,092 controls for any aSAH with complete data. In analysis of White British ancestry individuals only, there were 350 cases/ 400,610 controls for catastrophic aSAH with complete data.</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590F9D33" w:rsidR="00D8098C" w:rsidRPr="00A1236D" w:rsidRDefault="00FD1FB7"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6</w:t>
            </w:r>
          </w:p>
        </w:tc>
        <w:tc>
          <w:tcPr>
            <w:tcW w:w="4320" w:type="dxa"/>
            <w:shd w:val="clear" w:color="auto" w:fill="EEEEEE"/>
          </w:tcPr>
          <w:p w14:paraId="6067A95B" w14:textId="3A3A5C19" w:rsidR="00D8098C" w:rsidRDefault="00FD1FB7"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FD1FB7">
              <w:rPr>
                <w:rFonts w:eastAsia="Times New Roman"/>
                <w:sz w:val="18"/>
                <w:szCs w:val="18"/>
                <w:shd w:val="clear" w:color="auto" w:fill="FFFFFF"/>
                <w:lang w:val="en-GB" w:eastAsia="en-GB"/>
              </w:rPr>
              <w:t>Ethical approval and participant consent were obtained in the original studies. Patients or the public were not involved in the design, or conduct, or reporting, or dissemination plans of our research. UK Biobank has approval from the North West Multi-centre Research Ethics Committee (MREC) as a Research Tissue Bank (RTB) approval.</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4F1FCE8B" w:rsidR="00D8098C" w:rsidRPr="00A1236D" w:rsidRDefault="00305B6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tcPr>
          <w:p w14:paraId="7A54DE1B" w14:textId="7171353F" w:rsidR="00D8098C" w:rsidRDefault="00305B65" w:rsidP="00426603">
            <w:pPr>
              <w:spacing w:beforeLines="40" w:before="96" w:afterLines="40" w:after="96" w:line="24" w:lineRule="atLeast"/>
              <w:rPr>
                <w:rFonts w:eastAsia="Times New Roman"/>
                <w:sz w:val="18"/>
                <w:szCs w:val="18"/>
                <w:lang w:val="en-GB" w:eastAsia="en-GB"/>
              </w:rPr>
            </w:pPr>
            <w:r w:rsidRPr="00305B65">
              <w:rPr>
                <w:rFonts w:eastAsia="Times New Roman"/>
                <w:sz w:val="18"/>
                <w:szCs w:val="18"/>
                <w:lang w:val="en-GB" w:eastAsia="en-GB"/>
              </w:rPr>
              <w:t>To achieve this, MR leverages naturally occurring variation in genetic variants to investigate a causal link between an exposure and an outcome, under three core instrumental variables assumptions: (1) genetic variants used as instruments must be robustly associated with the exposure; (2) genetic variants must not be associated with confounding factors of the exposure-outcome relationship and (3) genetic variants should associate with the outcome exclusively through their effect on the exposure.</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Pr="00FD1FB7" w:rsidRDefault="00D8098C" w:rsidP="00426603">
            <w:pPr>
              <w:spacing w:beforeLines="40" w:before="96" w:afterLines="40" w:after="96" w:line="24" w:lineRule="atLeast"/>
              <w:rPr>
                <w:rFonts w:eastAsia="Times New Roman"/>
                <w:sz w:val="18"/>
                <w:szCs w:val="18"/>
                <w:lang w:val="en-US"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5F965608" w:rsidR="00D8098C" w:rsidRPr="00A1236D" w:rsidRDefault="00F7377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tcPr>
          <w:p w14:paraId="76159846" w14:textId="3DB18DB6" w:rsidR="00D8098C" w:rsidRDefault="00F7377B" w:rsidP="00426603">
            <w:pPr>
              <w:spacing w:beforeLines="40" w:before="96" w:afterLines="40" w:after="96" w:line="24" w:lineRule="atLeast"/>
              <w:rPr>
                <w:rFonts w:eastAsia="Times New Roman"/>
                <w:sz w:val="18"/>
                <w:szCs w:val="18"/>
                <w:lang w:val="en-GB" w:eastAsia="en-GB"/>
              </w:rPr>
            </w:pPr>
            <w:r w:rsidRPr="00F7377B">
              <w:rPr>
                <w:rFonts w:eastAsia="Times New Roman"/>
                <w:sz w:val="18"/>
                <w:szCs w:val="18"/>
                <w:lang w:val="en-GB" w:eastAsia="en-GB"/>
              </w:rPr>
              <w:t xml:space="preserve">To construct binary phenotypes for aSAH and catastrophic aSAH, we used data in the UKB from hospital episode statistics (HES) and death registry (UKB data fields 40001 and 40002) and classified participants as cases based on ICD-9 and ICD-10 codes (UKB data fields 41234 and 41259). Individuals with a hospital admission diagnosis recorded as ICD-9 430 or ICD-10 I60, were classified as aSAH cases. Catastrophic aSAH was defined as fatal aSAH (the codes above recorded as the primary or secondary cause of death) or non-fatal aSAH with at least one of the following diagnoses, defined by ICD-10 codes: hemiparesis (G81), aphasia (R47), apraxia (R48.2), or visual field defects (H53.4), occurring within 7 days after </w:t>
            </w:r>
            <w:r w:rsidRPr="00F7377B">
              <w:rPr>
                <w:rFonts w:eastAsia="Times New Roman"/>
                <w:sz w:val="18"/>
                <w:szCs w:val="18"/>
                <w:lang w:val="en-GB" w:eastAsia="en-GB"/>
              </w:rPr>
              <w:lastRenderedPageBreak/>
              <w:t>the incident of aSAH. Participants with aSAH occurrence who did not have any complications up to 7 days after aSAH were excluded from the analysis. We also excluded participants with genotype missingness greater than 1.5%, leading to 433 cases/ 476,092 controls for catastrophic aSAH and 1,648 cases/ 476,092 controls for any aSAH with complete data. In analysis of White British ancestry individuals only, there were 350 cases/ 400,610 controls for catastrophic aSAH with complete data.</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6E3C1224" w:rsidR="00D8098C" w:rsidRPr="00A1236D" w:rsidRDefault="00F7377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shd w:val="clear" w:color="auto" w:fill="EEEEEE"/>
          </w:tcPr>
          <w:p w14:paraId="1612F89F" w14:textId="3319576F" w:rsidR="00D8098C" w:rsidRDefault="00F7377B" w:rsidP="00426603">
            <w:pPr>
              <w:spacing w:beforeLines="40" w:before="96" w:afterLines="40" w:after="96" w:line="24" w:lineRule="atLeast"/>
              <w:rPr>
                <w:rFonts w:eastAsia="Times New Roman"/>
                <w:sz w:val="18"/>
                <w:szCs w:val="18"/>
                <w:lang w:val="en-GB" w:eastAsia="en-GB"/>
              </w:rPr>
            </w:pPr>
            <w:r w:rsidRPr="00F7377B">
              <w:rPr>
                <w:rFonts w:eastAsia="Times New Roman"/>
                <w:sz w:val="18"/>
                <w:szCs w:val="18"/>
                <w:lang w:val="en-GB" w:eastAsia="en-GB"/>
              </w:rPr>
              <w:t>We selected instrumental single nucleotide polymorphisms (SNPs) that are associated with CSF haptoglobin abundance, below the genome-wide significant level (p &lt; 5 × 10-8) and were located within the HP gene (genomic position chr16:72,088,491-72,094,954, GRCh37/hg19 by Ensembl) or 100kb before the start or after the end of the gene. Genetic variants were clumped using a pair-wise linkage disequilibrium (LD) r2 &lt; 0.1 from the 1000 genomes project phase 3 European LD reference panel.17 If genetic instruments were missing from the outcome datasets, we used proxy SNPs having LD r2 &gt; 0.9 with the missing SNPs.</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0C2482DD" w:rsidR="00D8098C" w:rsidRPr="00A1236D" w:rsidRDefault="00F7377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334D44EB" w14:textId="581DD941" w:rsidR="00D8098C" w:rsidRDefault="00F7377B" w:rsidP="00426603">
            <w:pPr>
              <w:spacing w:beforeLines="40" w:before="96" w:afterLines="40" w:after="96" w:line="24" w:lineRule="atLeast"/>
              <w:rPr>
                <w:rFonts w:eastAsia="Times New Roman"/>
                <w:sz w:val="18"/>
                <w:szCs w:val="18"/>
                <w:lang w:val="en-GB" w:eastAsia="en-GB"/>
              </w:rPr>
            </w:pPr>
            <w:r w:rsidRPr="00F7377B">
              <w:rPr>
                <w:rFonts w:eastAsia="Times New Roman"/>
                <w:sz w:val="18"/>
                <w:szCs w:val="18"/>
                <w:lang w:val="en-GB" w:eastAsia="en-GB"/>
              </w:rPr>
              <w:t>MR estimates were obtained using the random-effects inverse-variance weighted method 28, which aggregates the effect estimates from the four genetic instrumental variants, weighting them by the inverse of their variance. The MR weighted median29 method was conducted as sensitivity analyses to assess the robustness of the main method findings. To assess potential bias in the MR estimates due to unbalanced horizontal pleiotropy30, we used the p-value of the MR-Egger31 intercept,32 with p-values below 0.05 indicating the presence of pleiotropy. We also calculated Cochran’s Q statistic p-value and the I2 statistic, considering ≤0.05 (Q p-value) and ≥0.75 (I2) indicators of heterogeneity33.</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808665" w14:textId="7C7FB46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0555E55F" w:rsidR="00D8098C" w:rsidRPr="00A1236D" w:rsidRDefault="00F7377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8</w:t>
            </w:r>
          </w:p>
        </w:tc>
        <w:tc>
          <w:tcPr>
            <w:tcW w:w="4320" w:type="dxa"/>
          </w:tcPr>
          <w:p w14:paraId="490E44D4" w14:textId="4095DB4A" w:rsidR="00D8098C" w:rsidRDefault="00F7377B" w:rsidP="00426603">
            <w:pPr>
              <w:spacing w:beforeLines="40" w:before="96" w:afterLines="40" w:after="96" w:line="24" w:lineRule="atLeast"/>
              <w:rPr>
                <w:rFonts w:eastAsia="Times New Roman"/>
                <w:sz w:val="18"/>
                <w:szCs w:val="18"/>
                <w:lang w:val="en-GB" w:eastAsia="en-GB"/>
              </w:rPr>
            </w:pPr>
            <w:r w:rsidRPr="00F7377B">
              <w:rPr>
                <w:rFonts w:eastAsia="Times New Roman"/>
                <w:sz w:val="18"/>
                <w:szCs w:val="18"/>
                <w:lang w:val="en-GB" w:eastAsia="en-GB"/>
              </w:rPr>
              <w:t xml:space="preserve">A p-value of 0.05 was applied as the threshold for statistical significance for primary outcome analysis. For secondary outcomes, we considered a Bonferroni-corrected p-value of 0.05/12 = 0.004 </w:t>
            </w:r>
            <w:r w:rsidRPr="00F7377B">
              <w:rPr>
                <w:rFonts w:eastAsia="Times New Roman"/>
                <w:sz w:val="18"/>
                <w:szCs w:val="18"/>
                <w:lang w:val="en-GB" w:eastAsia="en-GB"/>
              </w:rPr>
              <w:lastRenderedPageBreak/>
              <w:t>for statistical significance, describing p-values between 0.004 and 0.05 as “nominally significant”. This accounts for the 12 associations tested, including 2 haemorrhagic outcomes, 5 stroke outcomes and 5 brain imaging derived markers (table 1).</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04E8E65F" w:rsidR="00D8098C" w:rsidRPr="00A1236D" w:rsidRDefault="00F7377B"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shd w:val="clear" w:color="auto" w:fill="EEEEEE"/>
          </w:tcPr>
          <w:p w14:paraId="5D46DB2B" w14:textId="59B80D73" w:rsidR="00D8098C" w:rsidRDefault="00F7377B" w:rsidP="00426603">
            <w:pPr>
              <w:tabs>
                <w:tab w:val="left" w:pos="1620"/>
              </w:tabs>
              <w:spacing w:beforeLines="40" w:before="96" w:afterLines="40" w:after="96" w:line="24" w:lineRule="atLeast"/>
              <w:rPr>
                <w:rFonts w:eastAsia="Times New Roman"/>
                <w:sz w:val="18"/>
                <w:szCs w:val="18"/>
                <w:lang w:val="en-GB" w:eastAsia="en-GB"/>
              </w:rPr>
            </w:pPr>
            <w:r w:rsidRPr="00F7377B">
              <w:rPr>
                <w:rFonts w:eastAsia="Times New Roman"/>
                <w:sz w:val="18"/>
                <w:szCs w:val="18"/>
                <w:lang w:val="en-GB" w:eastAsia="en-GB"/>
              </w:rPr>
              <w:t>. To assess potential bias in the MR estimates due to unbalanced horizontal pleiotropy30, we used the p-value of the MR-Egger31 intercept,32 with p-values below 0.05 indicating the presence of pleiotropy. We also calculated Cochran’s Q statistic p-value and the I2 statistic, considering ≤0.05 (Q p-value) and ≥0.75 (I2) indicators of heterogeneity33.</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3B04A803" w:rsidR="00D8098C" w:rsidRPr="00A1236D" w:rsidRDefault="00F7377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229BFDFD" w14:textId="630E69FB" w:rsidR="00D8098C" w:rsidRPr="00F7377B" w:rsidRDefault="00F7377B" w:rsidP="00426603">
            <w:pPr>
              <w:spacing w:beforeLines="40" w:before="96" w:afterLines="40" w:after="96" w:line="24" w:lineRule="atLeast"/>
              <w:rPr>
                <w:rFonts w:eastAsia="Times New Roman"/>
                <w:sz w:val="18"/>
                <w:szCs w:val="18"/>
                <w:lang w:val="en-US" w:eastAsia="en-GB"/>
              </w:rPr>
            </w:pPr>
            <w:r w:rsidRPr="00F7377B">
              <w:rPr>
                <w:rFonts w:eastAsia="Times New Roman"/>
                <w:sz w:val="18"/>
                <w:szCs w:val="18"/>
                <w:lang w:val="en-US" w:eastAsia="en-GB"/>
              </w:rPr>
              <w:t>Colocalization is a statistical approach to assess whether the genetic predictors of two traits overlap (known as colocalization) or are distinct (known as non-colocalization). A finding of colocalization is consistent with a shared mechanism pathway linking the traits, whereas non-colocalization is indicative of either pleiotropy or linkage disequilibrium with another pathway. The “coloc” method reports several key outputs, including the posterior probability of a causal variant for trait 1 only (PP-H1), the posterior probability of a causal variant for trait 2 only (PP-H2), the posterior probability of non-colocalization (PP-H3), and the posterior probability of colocalization (PP-H4).34 High values (close to 1) of PP-H4 indicate colocalization, which is supportive of a causal relationship; high values of PP-H3 indicate non-colocalization, which opposes a causal relationship; high values of PP-H1 or PP-H2 indicate lack of strong evidence supporting or opposing a causal relationship. In the latter case, the quantity PP-H4/(PP-H3+PP-H4), which represents the posterior probability of colocalization conditional on the presence of a causal variant for both traits, can be calculated to assess whether the evidence favours or opposes colocalization.35 We conducted colocalization analysis to assess whether CSF haptoglobin colocalized with catastrophic aSAH in the HP gene (genomic position chr16:72,088,491-72,094,954, GRCh37/hg19 by Ensembl) or 100kb either way of the gene.</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6B8A9C09" w:rsidR="00D8098C" w:rsidRPr="00A1236D" w:rsidRDefault="0090476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79626260" w14:textId="0B8F6845" w:rsidR="00D8098C" w:rsidRDefault="00904765" w:rsidP="00426603">
            <w:pPr>
              <w:spacing w:beforeLines="40" w:before="96" w:afterLines="40" w:after="96" w:line="24" w:lineRule="atLeast"/>
              <w:rPr>
                <w:rFonts w:eastAsia="Times New Roman"/>
                <w:sz w:val="18"/>
                <w:szCs w:val="18"/>
                <w:lang w:val="en-GB" w:eastAsia="en-GB"/>
              </w:rPr>
            </w:pPr>
            <w:r w:rsidRPr="00904765">
              <w:rPr>
                <w:rFonts w:eastAsia="Times New Roman"/>
                <w:sz w:val="18"/>
                <w:szCs w:val="18"/>
                <w:lang w:eastAsia="en-GB"/>
              </w:rPr>
              <w:t xml:space="preserve">The R package ‘TwoSampleMR’ v.0.5.7 </w:t>
            </w:r>
            <w:r w:rsidRPr="00904765">
              <w:rPr>
                <w:rFonts w:eastAsia="Times New Roman"/>
                <w:sz w:val="18"/>
                <w:szCs w:val="18"/>
                <w:lang w:eastAsia="en-GB"/>
              </w:rPr>
              <w:fldChar w:fldCharType="begin"/>
            </w:r>
            <w:r w:rsidRPr="00904765">
              <w:rPr>
                <w:rFonts w:eastAsia="Times New Roman"/>
                <w:sz w:val="18"/>
                <w:szCs w:val="18"/>
                <w:lang w:eastAsia="en-GB"/>
              </w:rPr>
              <w:instrText xml:space="preserve"> ADDIN ZOTERO_ITEM CSL_CITATION {"citationID":"NUgDSACe","properties":{"formattedCitation":"\\super 33\\nosupersub{}","plainCitation":"33","noteIndex":0},"citationItems":[{"id":"AsTO6h69/aT93OJ9f","uris":["http://zotero.org/users/11952419/items/QWBVVBQ2"],"itemData":{"id":2374,"type":"article-journal","abstract":"Results from genome-wide association studies (GWAS) can be used to infer causal relationships between phenotypes, using a strategy known as 2-sample Mendelian randomization (2SMR) and bypassing the need for individual-level data. However, 2SMR methods are evolving rapidly and GWAS results are often insufficiently curated, undermining efficient implementation of the approach. We therefore developed MR-Base (&lt;ext-link ext-link-type=\"uri\" xlink:href=\"http://www.mrbase.org\"&gt;http://www.mrbase.org&lt;/ext-link&gt;): a platform that integrates a curated database of complete GWAS results (no restrictions according to statistical significance) with an application programming interface, web app and R packages that automate 2SMR. The software includes several sensitivity analyses for assessing the impact of horizontal pleiotropy and other violations of assumptions. The database currently comprises 11 billion single nucleotide polymorphism-trait associations from 1673 GWAS and is updated on a regular basis. Integrating data with software ensures more rigorous application of hypothesis-driven analyses and allows millions of potential causal relationships to be efficiently evaluated in phenome-wide association studies.","container-title":"eLife","DOI":"10.7554/eLife.34408","ISSN":"2050-084X","journalAbbreviation":"Elife","language":"eng","note":"PMID: 29846171\nPMCID: PMC5976434","page":"e34408","source":"PubMed","title":"The MR-Base platform supports systematic causal inference across the human phenome","volume":"7","author":[{"family":"Hemani","given":"Gibran"},{"family":"Zheng","given":"Jie"},{"family":"Elsworth","given":"Benjamin"},{"family":"Wade","given":"Kaitlin H."},{"family":"Haberland","given":"Valeriia"},{"family":"Baird","given":"Denis"},{"family":"Laurin","given":"Charles"},{"family":"Burgess","given":"Stephen"},{"family":"Bowden","given":"Jack"},{"family":"Langdon","given":"Ryan"},{"family":"Tan","given":"Vanessa Y."},{"family":"Yarmolinsky","given":"James"},{"family":"Shihab","given":"Hashem A."},{"family":"Timpson","given":"Nicholas J."},{"family":"Evans","given":"David M."},{"family":"Relton","given":"Caroline"},{"family":"Martin","given":"Richard M."},{"family":"Davey Smith","given":"George"},{"family":"Gaunt","given":"Tom R."},{"family":"Haycock","given":"Philip C."}],"issued":{"date-parts":[["2018",5,30]]}}}],"schema":"https://github.com/citation-style-language/schema/raw/master/csl-citation.json"} </w:instrText>
            </w:r>
            <w:r w:rsidRPr="00904765">
              <w:rPr>
                <w:rFonts w:eastAsia="Times New Roman"/>
                <w:sz w:val="18"/>
                <w:szCs w:val="18"/>
                <w:lang w:eastAsia="en-GB"/>
              </w:rPr>
              <w:fldChar w:fldCharType="separate"/>
            </w:r>
            <w:r w:rsidRPr="00904765">
              <w:rPr>
                <w:rFonts w:eastAsia="Times New Roman"/>
                <w:sz w:val="18"/>
                <w:szCs w:val="18"/>
                <w:vertAlign w:val="superscript"/>
                <w:lang w:eastAsia="en-GB"/>
              </w:rPr>
              <w:t>33</w:t>
            </w:r>
            <w:r w:rsidRPr="00904765">
              <w:rPr>
                <w:rFonts w:eastAsia="Times New Roman"/>
                <w:sz w:val="18"/>
                <w:szCs w:val="18"/>
                <w:lang w:val="en-GB" w:eastAsia="en-GB"/>
              </w:rPr>
              <w:fldChar w:fldCharType="end"/>
            </w:r>
            <w:r w:rsidRPr="00904765">
              <w:rPr>
                <w:rFonts w:eastAsia="Times New Roman"/>
                <w:sz w:val="18"/>
                <w:szCs w:val="18"/>
                <w:lang w:eastAsia="en-GB"/>
              </w:rPr>
              <w:t xml:space="preserve"> was used to run the analysis.</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349F55CF" w:rsidR="00D8098C" w:rsidRPr="00A1236D" w:rsidRDefault="00B42F3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00D65497" w14:textId="6D7A9839" w:rsidR="00D8098C" w:rsidRPr="002B7CC4" w:rsidRDefault="002B7CC4" w:rsidP="00426603">
            <w:pPr>
              <w:spacing w:beforeLines="40" w:before="96" w:afterLines="40" w:after="96" w:line="24" w:lineRule="atLeast"/>
              <w:rPr>
                <w:rFonts w:eastAsia="Times New Roman"/>
                <w:sz w:val="18"/>
                <w:szCs w:val="18"/>
                <w:lang w:eastAsia="en-GB"/>
              </w:rPr>
            </w:pPr>
            <w:r w:rsidRPr="002B7CC4">
              <w:rPr>
                <w:rFonts w:eastAsia="Times New Roman"/>
                <w:sz w:val="18"/>
                <w:szCs w:val="18"/>
                <w:lang w:eastAsia="en-GB"/>
              </w:rPr>
              <w:t>Catastrophic aSAH was defined as fatal aSAH (the codes above recorded as the primary or secondary cause of death) or non-fatal aSAH with at least one of the following diagnoses, defined by ICD-10 codes: hemiparesis (G81), aphasia (R47), apraxia (R48.2), or visual field defects (H53.4), occurring within 7 days after the incident of aSAH. Participants with aSAH occurrence who did not have any complications up to 7 days after aSAH were excluded from the analysis. We also excluded participants with genotype missingness greater than 1.5%, leading to 433 cases/ 476,092 controls for catastrophic aSAH and 1,648 cases/ 476,092 controls for any aSAH with complete data. In analysis of White British ancestry individuals only, there were 350 cases/ 400,610 controls for catastrophic aSAH with complete data.</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3C53C846" w:rsidR="00D8098C" w:rsidRPr="00A1236D" w:rsidRDefault="00E5572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8</w:t>
            </w:r>
          </w:p>
        </w:tc>
        <w:tc>
          <w:tcPr>
            <w:tcW w:w="4320" w:type="dxa"/>
            <w:shd w:val="clear" w:color="auto" w:fill="EEEEEE"/>
          </w:tcPr>
          <w:p w14:paraId="0FD9D468" w14:textId="452A4AD5" w:rsidR="00D8098C" w:rsidRPr="00E5572B" w:rsidRDefault="00E5572B" w:rsidP="00426603">
            <w:pPr>
              <w:spacing w:beforeLines="40" w:before="96" w:afterLines="40" w:after="96" w:line="24" w:lineRule="atLeast"/>
              <w:rPr>
                <w:rFonts w:eastAsia="Times New Roman"/>
                <w:sz w:val="18"/>
                <w:szCs w:val="18"/>
                <w:lang w:val="en-US" w:eastAsia="en-GB"/>
              </w:rPr>
            </w:pPr>
            <w:r w:rsidRPr="00E5572B">
              <w:rPr>
                <w:rFonts w:eastAsia="Times New Roman"/>
                <w:sz w:val="18"/>
                <w:szCs w:val="18"/>
                <w:lang w:val="en-US" w:eastAsia="en-GB"/>
              </w:rPr>
              <w:t xml:space="preserve">We leveraged summary statistics on CSF haptoglobin relative abundance from a GWAS study in 971 individuals (mean ± standard deviation age of 69.4 ± 9.3 years, 53% women), recruited from the Washington University School of Medicine in St. Louis, United States, including 249 patients with Alzheimer’s disease and 717 cognitively normal controls.18 We obtained genetic data for plasma haptoglobin measured in 35,559 participants of Icelandic ancestry, using the aptamer-based SomaScan v4 platform.19  For the primary outcomes, catastrophic and any aSAH, genetic association estimates were produced using individual level data in the UK Biobank (UKB) under application no. 150618. UKB is a prospective cohort study that involved more than 500,000 participants between the ages of 40 to 69 years.20 </w:t>
            </w:r>
            <w:r w:rsidRPr="00E5572B">
              <w:rPr>
                <w:rFonts w:eastAsia="Times New Roman"/>
                <w:sz w:val="18"/>
                <w:szCs w:val="18"/>
                <w:lang w:val="en-US" w:eastAsia="en-GB"/>
              </w:rPr>
              <w:lastRenderedPageBreak/>
              <w:t>Information on the genotyping process, imputation and data quality control has been described elsewhere.21 For any aSAH, we also obtained genetic summary statistics from the largest meta-analysis GWAS to date, conducted in 5,140 aSAH cases and 71,952 controls.22 Genetic association data for intracerebral haemorrhage (cases: 3,391 / controls: 623,600) were obtained from a multi-ancestry GWAS meta-analysis of UK Biobank and FinnGen.23 Genetic data for plasma haemoglobin were also obtained from the same study, measured in 502,921 participants in UK Biobank and Biobank Japan.23 Genetic associations with stroke and stroke subtypes, including all-case stroke (110,182 cases/ 1,503,898 controls), ischemic stroke (86,668 cases/ 1,503,898 controls), large artery stroke (9,219 cases/ 1,503,898 controls), cardioembolic stroke (12,790 cases/ 1,503,898 controls) and small vessel stroke (13,620 cases/ 1,503,898 controls) were retrieved from a multi-ancestry GWAS in the GIGASTROKE consortium.24 Last, we obtained multi-ancestry genetic data for imaging markers of brain health, including brain microbleeds (meta-analysis of 14 GWAS in 3,556 cases and 22,306 controls),25 white matter hyperintensity in 42,310 UKB participants26 and three perivascular space burden traits in 40,095 individuals from the CHARGE consortium.27 All GWAS data used in this study were conducted in multi-ancestry populations, unless otherwise stated.</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49D40FD" w14:textId="4D47A75D" w:rsidR="00D8098C" w:rsidRDefault="00363AC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569C673B" w:rsidR="00D8098C" w:rsidRPr="00A1236D" w:rsidRDefault="00A06AA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5</w:t>
            </w:r>
          </w:p>
        </w:tc>
        <w:tc>
          <w:tcPr>
            <w:tcW w:w="4320" w:type="dxa"/>
            <w:shd w:val="clear" w:color="auto" w:fill="EEEEEE"/>
          </w:tcPr>
          <w:p w14:paraId="7FF2AB68" w14:textId="77777777" w:rsidR="00D8098C" w:rsidRDefault="00283563" w:rsidP="00283563">
            <w:pPr>
              <w:pStyle w:val="ListParagraph"/>
              <w:numPr>
                <w:ilvl w:val="0"/>
                <w:numId w:val="1"/>
              </w:numPr>
              <w:spacing w:beforeLines="40" w:before="96" w:afterLines="40" w:after="96" w:line="24" w:lineRule="atLeast"/>
              <w:rPr>
                <w:rFonts w:eastAsia="Times New Roman"/>
                <w:sz w:val="18"/>
                <w:szCs w:val="18"/>
                <w:lang w:val="en-GB" w:eastAsia="en-GB"/>
              </w:rPr>
            </w:pPr>
            <w:r w:rsidRPr="00283563">
              <w:rPr>
                <w:rFonts w:eastAsia="Times New Roman"/>
                <w:sz w:val="18"/>
                <w:szCs w:val="18"/>
                <w:lang w:val="en-GB" w:eastAsia="en-GB"/>
              </w:rPr>
              <w:t>While our aim was to investigate effects across multi-ancestry populations and specifically within the White British subgroup, the exposure measurements were only available for Europeans, lacking data on multi-ethnic populations.</w:t>
            </w:r>
          </w:p>
          <w:p w14:paraId="5B2A1A71" w14:textId="3A44E83C" w:rsidR="00283563" w:rsidRPr="00283563" w:rsidRDefault="00283563" w:rsidP="00283563">
            <w:pPr>
              <w:pStyle w:val="ListParagraph"/>
              <w:numPr>
                <w:ilvl w:val="0"/>
                <w:numId w:val="1"/>
              </w:num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ere was no sample overlap in the study. This is evident </w:t>
            </w:r>
            <w:r w:rsidR="005F2771">
              <w:rPr>
                <w:rFonts w:eastAsia="Times New Roman"/>
                <w:sz w:val="18"/>
                <w:szCs w:val="18"/>
                <w:lang w:val="en-GB" w:eastAsia="en-GB"/>
              </w:rPr>
              <w:t>in the data sources section.</w:t>
            </w:r>
            <w:r w:rsidR="00CD23BA">
              <w:rPr>
                <w:rFonts w:eastAsia="Times New Roman"/>
                <w:sz w:val="18"/>
                <w:szCs w:val="18"/>
                <w:lang w:val="en-GB" w:eastAsia="en-GB"/>
              </w:rPr>
              <w:t xml:space="preserve"> </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03EC0126" w:rsidR="00D8098C" w:rsidRPr="00A1236D" w:rsidRDefault="006242B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shd w:val="clear" w:color="auto" w:fill="EEEEEE"/>
          </w:tcPr>
          <w:p w14:paraId="7BCA1C07" w14:textId="308BF2BD" w:rsidR="00D8098C" w:rsidRDefault="006242BC" w:rsidP="00426603">
            <w:pPr>
              <w:spacing w:beforeLines="40" w:before="96" w:afterLines="40" w:after="96" w:line="24" w:lineRule="atLeast"/>
              <w:rPr>
                <w:rFonts w:eastAsia="Times New Roman"/>
                <w:sz w:val="18"/>
                <w:szCs w:val="18"/>
                <w:lang w:val="en-GB" w:eastAsia="en-GB"/>
              </w:rPr>
            </w:pPr>
            <w:r w:rsidRPr="006242BC">
              <w:rPr>
                <w:rFonts w:eastAsia="Times New Roman"/>
                <w:sz w:val="18"/>
                <w:szCs w:val="18"/>
                <w:lang w:val="en-GB" w:eastAsia="en-GB"/>
              </w:rPr>
              <w:t>Four SNPs around the HP gene region were used as instruments for CSF haptoglobin (Supplementary table 1).</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3E7D87AB" w:rsidR="00D8098C" w:rsidRPr="00A1236D" w:rsidRDefault="006242B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tcPr>
          <w:p w14:paraId="4564CEDB" w14:textId="1538C8D6" w:rsidR="00D8098C" w:rsidRDefault="006242BC" w:rsidP="00426603">
            <w:pPr>
              <w:spacing w:beforeLines="40" w:before="96" w:afterLines="40" w:after="96" w:line="24" w:lineRule="atLeast"/>
              <w:rPr>
                <w:rFonts w:eastAsia="Times New Roman"/>
                <w:sz w:val="18"/>
                <w:szCs w:val="18"/>
                <w:lang w:val="en-GB" w:eastAsia="en-GB"/>
              </w:rPr>
            </w:pPr>
            <w:r w:rsidRPr="006242BC">
              <w:rPr>
                <w:rFonts w:eastAsia="Times New Roman"/>
                <w:sz w:val="18"/>
                <w:szCs w:val="18"/>
                <w:lang w:val="en-GB" w:eastAsia="en-GB"/>
              </w:rPr>
              <w:t>Higher genetically predicted CSF haptoglobin was associated with lower risk of catastrophic aSAH in multi-ancestry (odds ratio [OR]: 0.79, 95% CI: 0.65 to 0.96, p= 0.019) and White British sample analyses (OR: 0.78, 95% CI: 0.63 to 0.95, p= 0.013). There was no association between genetically predicted CSF haptoglobin and the risk of any aSAH, using both UKB participant data (OR: 0.95, 95% CI: 0.84 to 1.07, p= 0.40) and consortium genetic summary statistics (OR: 0.99, 95% CI: 0.86 to 1.13, p= 0.86) for any aSAH. Genetically predicted CSF haptoglobin did not associate (p&gt; 0.05) with stroke or stroke subtypes, white matter hyperintensity, cerebral microbleeds, or other perivascular space burden phenotypes, supporting the specificity of its association with the primary outcome (catastrophic aSAH) (Table 2 and Supplementary table 2).</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70CA815C"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4D14E96D"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3D56B56C" w:rsidR="00D8098C" w:rsidRPr="00A1236D" w:rsidRDefault="006242B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9</w:t>
            </w:r>
          </w:p>
        </w:tc>
        <w:tc>
          <w:tcPr>
            <w:tcW w:w="4320" w:type="dxa"/>
          </w:tcPr>
          <w:p w14:paraId="7B9F0A4D" w14:textId="2C900122" w:rsidR="00D8098C" w:rsidRDefault="006242BC" w:rsidP="00426603">
            <w:pPr>
              <w:spacing w:beforeLines="40" w:before="96" w:afterLines="40" w:after="96" w:line="24" w:lineRule="atLeast"/>
              <w:rPr>
                <w:rFonts w:eastAsia="Times New Roman"/>
                <w:sz w:val="18"/>
                <w:szCs w:val="18"/>
                <w:lang w:val="en-GB" w:eastAsia="en-GB"/>
              </w:rPr>
            </w:pPr>
            <w:r w:rsidRPr="006242BC">
              <w:rPr>
                <w:rFonts w:eastAsia="Times New Roman"/>
                <w:sz w:val="18"/>
                <w:szCs w:val="18"/>
                <w:lang w:val="en-GB" w:eastAsia="en-GB"/>
              </w:rPr>
              <w:t>Figure 2: Mendelian randomization estimates for the association of higher genetically predicted cerebrospinal fluid (CSF) haptoglobin with catastrophic aneurysmal subarachnoid haemorrhage (aSAH) in multi-ancestry and White British only UK Biobank participants. Mendelian randomization (MR) estimates are expressed as odds ratio per one standard deviation higher genetically predicted CSF haptoglobin. Higher genetically predicted CSF haptoglobin was associated with lower risk of catastrophic aSAH using inverse variance weighted and weighted median MR methods. There was no evidence of pleiotropy or heterogeneity, as indicated by the non-significant Egger intercept and Q-statistic.</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56BA621B" w:rsidR="00D8098C" w:rsidRPr="00A1236D" w:rsidRDefault="006242B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tcPr>
          <w:p w14:paraId="5E7081D1" w14:textId="7F4F00E5" w:rsidR="00D8098C" w:rsidRDefault="006242BC" w:rsidP="00426603">
            <w:pPr>
              <w:spacing w:beforeLines="40" w:before="96" w:afterLines="40" w:after="96" w:line="24" w:lineRule="atLeast"/>
              <w:rPr>
                <w:rFonts w:eastAsia="Times New Roman"/>
                <w:sz w:val="18"/>
                <w:szCs w:val="18"/>
                <w:lang w:val="en-GB" w:eastAsia="en-GB"/>
              </w:rPr>
            </w:pPr>
            <w:r w:rsidRPr="006242BC">
              <w:rPr>
                <w:rFonts w:eastAsia="Times New Roman"/>
                <w:sz w:val="18"/>
                <w:szCs w:val="18"/>
                <w:lang w:val="en-GB" w:eastAsia="en-GB"/>
              </w:rPr>
              <w:t xml:space="preserve">In sensitivity analyses, we observed consistent MR weighted median estimates for catastrophic aSAH </w:t>
            </w:r>
            <w:r w:rsidRPr="006242BC">
              <w:rPr>
                <w:rFonts w:eastAsia="Times New Roman"/>
                <w:sz w:val="18"/>
                <w:szCs w:val="18"/>
                <w:lang w:val="en-GB" w:eastAsia="en-GB"/>
              </w:rPr>
              <w:lastRenderedPageBreak/>
              <w:t>(OR: 0.76, 95% CI: 0.60 to 0.97, p= 0.029) and any aSAH (OR: 0.79, 95% CI: 0.63 to 1.00, p= 0.047).</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47528425" w:rsidR="00D8098C" w:rsidRPr="00A1236D" w:rsidRDefault="006242B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shd w:val="clear" w:color="auto" w:fill="EEEEEE"/>
          </w:tcPr>
          <w:p w14:paraId="205C4ED8" w14:textId="722A2AD7" w:rsidR="00D8098C" w:rsidRDefault="006242BC" w:rsidP="00426603">
            <w:pPr>
              <w:spacing w:beforeLines="40" w:before="96" w:afterLines="40" w:after="96" w:line="24" w:lineRule="atLeast"/>
              <w:rPr>
                <w:rFonts w:eastAsia="Times New Roman"/>
                <w:sz w:val="18"/>
                <w:szCs w:val="18"/>
                <w:lang w:val="en-GB" w:eastAsia="en-GB"/>
              </w:rPr>
            </w:pPr>
            <w:r w:rsidRPr="006242BC">
              <w:rPr>
                <w:rFonts w:eastAsia="Times New Roman"/>
                <w:sz w:val="18"/>
                <w:szCs w:val="18"/>
                <w:lang w:val="en-GB" w:eastAsia="en-GB"/>
              </w:rPr>
              <w:t>Cochran’s Q statistic was non-significant (p&gt; 0.05) for all significant associations, indicating no heterogeneity within the effect estimates. Additionally, there was no evidence of horizontal pleiotropy as quantified by the MR-Egger intercept (p&gt; 0.05) (Supplementary table 2).</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6242BC" w:rsidRPr="00B853C6" w14:paraId="1ABE2F1D" w14:textId="316B0F58" w:rsidTr="003D447D">
        <w:tc>
          <w:tcPr>
            <w:tcW w:w="587" w:type="dxa"/>
            <w:shd w:val="clear" w:color="auto" w:fill="EEEEEE"/>
          </w:tcPr>
          <w:p w14:paraId="0D022F9B" w14:textId="77777777" w:rsidR="006242BC" w:rsidRPr="00F0337F" w:rsidRDefault="006242BC" w:rsidP="006242B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6242BC" w:rsidRPr="00F0337F" w:rsidRDefault="006242BC" w:rsidP="006242B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6242BC" w:rsidRPr="00A1236D" w:rsidRDefault="006242BC" w:rsidP="006242B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60442E91" w:rsidR="006242BC" w:rsidRPr="00A1236D" w:rsidRDefault="006242BC" w:rsidP="006242B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shd w:val="clear" w:color="auto" w:fill="EEEEEE"/>
          </w:tcPr>
          <w:p w14:paraId="73386906" w14:textId="1D444CD4" w:rsidR="006242BC" w:rsidRDefault="006242BC" w:rsidP="006242BC">
            <w:pPr>
              <w:spacing w:beforeLines="40" w:before="96" w:afterLines="40" w:after="96" w:line="24" w:lineRule="atLeast"/>
              <w:rPr>
                <w:rFonts w:eastAsia="Times New Roman"/>
                <w:sz w:val="18"/>
                <w:szCs w:val="18"/>
                <w:lang w:val="en-GB" w:eastAsia="en-GB"/>
              </w:rPr>
            </w:pPr>
            <w:r w:rsidRPr="006242BC">
              <w:rPr>
                <w:rFonts w:eastAsia="Times New Roman"/>
                <w:sz w:val="18"/>
                <w:szCs w:val="18"/>
                <w:lang w:val="en-GB" w:eastAsia="en-GB"/>
              </w:rPr>
              <w:t>In sensitivity analyses, we observed consistent MR weighted median estimates for catastrophic aSAH (OR: 0.76, 95% CI: 0.60 to 0.97, p= 0.029) and any aSAH (OR: 0.79, 95% CI: 0.63 to 1.00, p= 0.047).</w:t>
            </w:r>
          </w:p>
        </w:tc>
      </w:tr>
      <w:tr w:rsidR="006242BC" w:rsidRPr="00B853C6" w14:paraId="3696A9F1" w14:textId="63B96DDA" w:rsidTr="003D447D">
        <w:tc>
          <w:tcPr>
            <w:tcW w:w="587" w:type="dxa"/>
            <w:shd w:val="clear" w:color="auto" w:fill="auto"/>
          </w:tcPr>
          <w:p w14:paraId="0D2234E5" w14:textId="77777777" w:rsidR="006242BC" w:rsidRPr="00F0337F" w:rsidRDefault="006242BC" w:rsidP="006242B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6242BC" w:rsidRPr="00F0337F" w:rsidRDefault="006242BC" w:rsidP="006242B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6242BC" w:rsidRPr="00A1236D" w:rsidRDefault="006242BC" w:rsidP="006242B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4AA470D9" w:rsidR="006242BC" w:rsidRPr="00A1236D" w:rsidRDefault="006242BC" w:rsidP="006242B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tcPr>
          <w:p w14:paraId="5A59B2E4" w14:textId="77777777" w:rsidR="006242BC" w:rsidRPr="006242BC" w:rsidRDefault="006242BC" w:rsidP="006242BC">
            <w:pPr>
              <w:spacing w:beforeLines="40" w:before="96" w:afterLines="40" w:after="96" w:line="24" w:lineRule="atLeast"/>
              <w:rPr>
                <w:rFonts w:eastAsia="Times New Roman"/>
                <w:sz w:val="18"/>
                <w:szCs w:val="18"/>
                <w:lang w:val="en-GB" w:eastAsia="en-GB"/>
              </w:rPr>
            </w:pPr>
            <w:r w:rsidRPr="006242BC">
              <w:rPr>
                <w:rFonts w:eastAsia="Times New Roman"/>
                <w:sz w:val="18"/>
                <w:szCs w:val="18"/>
                <w:lang w:val="en-GB" w:eastAsia="en-GB"/>
              </w:rPr>
              <w:t xml:space="preserve">Colocalization analyses did not provide strong evidence for a causal variant for catastrophic aSAH (PP-H1 = 0.99), as variants in the region of interest did not approach necessary significance levels. However, when only considering the hypotheses of colocalization and non-colocalization, the analysis provided suggestive evidence of colocalization (PP-H4/(PP-H3+PP-H4)=0.69) (Supplementary table 3). </w:t>
            </w:r>
          </w:p>
          <w:p w14:paraId="5BB83735" w14:textId="77777777" w:rsidR="006242BC" w:rsidRDefault="006242BC" w:rsidP="006242BC">
            <w:pPr>
              <w:spacing w:beforeLines="40" w:before="96" w:afterLines="40" w:after="96" w:line="24" w:lineRule="atLeast"/>
              <w:rPr>
                <w:rFonts w:eastAsia="Times New Roman"/>
                <w:sz w:val="18"/>
                <w:szCs w:val="18"/>
                <w:lang w:val="en-GB" w:eastAsia="en-GB"/>
              </w:rPr>
            </w:pPr>
          </w:p>
        </w:tc>
      </w:tr>
      <w:tr w:rsidR="006242BC" w:rsidRPr="00B853C6" w14:paraId="1650BAB8" w14:textId="79D11DE7" w:rsidTr="003D447D">
        <w:tc>
          <w:tcPr>
            <w:tcW w:w="587" w:type="dxa"/>
            <w:shd w:val="clear" w:color="auto" w:fill="EEEEEE"/>
          </w:tcPr>
          <w:p w14:paraId="4D025CC4" w14:textId="77777777" w:rsidR="006242BC" w:rsidRPr="00F0337F" w:rsidRDefault="006242BC" w:rsidP="006242B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6242BC" w:rsidRPr="00F0337F" w:rsidRDefault="006242BC" w:rsidP="006242B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6242BC" w:rsidRPr="00A1236D" w:rsidRDefault="006242BC" w:rsidP="006242B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77777777" w:rsidR="006242BC" w:rsidRPr="00A1236D" w:rsidRDefault="006242BC" w:rsidP="006242BC">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66751F07" w14:textId="60BEE372" w:rsidR="006242BC" w:rsidRDefault="00257F79" w:rsidP="006242B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r>
      <w:tr w:rsidR="006242BC" w:rsidRPr="00B853C6" w14:paraId="2034ACF7" w14:textId="19A8CB33" w:rsidTr="003D447D">
        <w:tc>
          <w:tcPr>
            <w:tcW w:w="587" w:type="dxa"/>
            <w:shd w:val="clear" w:color="auto" w:fill="auto"/>
          </w:tcPr>
          <w:p w14:paraId="3217ECED" w14:textId="77777777" w:rsidR="006242BC" w:rsidRPr="00F0337F" w:rsidRDefault="006242BC" w:rsidP="006242B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6242BC" w:rsidRPr="00F0337F" w:rsidRDefault="006242BC" w:rsidP="006242B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6242BC" w:rsidRPr="00A1236D" w:rsidRDefault="006242BC" w:rsidP="006242B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7777777" w:rsidR="006242BC" w:rsidRPr="00A1236D" w:rsidRDefault="006242BC" w:rsidP="006242BC">
            <w:pPr>
              <w:spacing w:beforeLines="40" w:before="96" w:afterLines="40" w:after="96" w:line="24" w:lineRule="atLeast"/>
              <w:rPr>
                <w:rFonts w:eastAsia="Times New Roman"/>
                <w:sz w:val="18"/>
                <w:szCs w:val="18"/>
                <w:lang w:val="en-GB" w:eastAsia="en-GB"/>
              </w:rPr>
            </w:pPr>
          </w:p>
        </w:tc>
        <w:tc>
          <w:tcPr>
            <w:tcW w:w="4320" w:type="dxa"/>
          </w:tcPr>
          <w:p w14:paraId="7B882C5B" w14:textId="1D5905DF" w:rsidR="006242BC" w:rsidRDefault="00257F79" w:rsidP="006242B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r>
      <w:tr w:rsidR="006242BC" w:rsidRPr="00B853C6" w14:paraId="3E7CFBFC" w14:textId="3F99A047" w:rsidTr="003D447D">
        <w:tc>
          <w:tcPr>
            <w:tcW w:w="587" w:type="dxa"/>
            <w:tcBorders>
              <w:bottom w:val="single" w:sz="6" w:space="0" w:color="7F7F7F"/>
            </w:tcBorders>
            <w:shd w:val="clear" w:color="auto" w:fill="EEEEEE"/>
          </w:tcPr>
          <w:p w14:paraId="1FDC421F" w14:textId="77777777" w:rsidR="006242BC" w:rsidRPr="00F0337F" w:rsidRDefault="006242BC" w:rsidP="006242BC">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6242BC" w:rsidRPr="00F0337F" w:rsidRDefault="006242BC" w:rsidP="006242B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6242BC" w:rsidRPr="00A1236D" w:rsidRDefault="006242BC" w:rsidP="006242B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6242BC" w:rsidRPr="00A1236D" w:rsidRDefault="006242BC" w:rsidP="006242BC">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29CA03A2" w:rsidR="006242BC" w:rsidRDefault="00257F79" w:rsidP="006242B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r>
      <w:tr w:rsidR="006242BC" w:rsidRPr="00B853C6" w14:paraId="5B7D2773" w14:textId="7D8D257A" w:rsidTr="003D447D">
        <w:tc>
          <w:tcPr>
            <w:tcW w:w="587" w:type="dxa"/>
            <w:tcBorders>
              <w:top w:val="single" w:sz="6" w:space="0" w:color="7F7F7F"/>
            </w:tcBorders>
            <w:shd w:val="clear" w:color="auto" w:fill="auto"/>
          </w:tcPr>
          <w:p w14:paraId="5BDBDA65" w14:textId="77777777" w:rsidR="006242BC" w:rsidRPr="00F0337F" w:rsidRDefault="006242BC" w:rsidP="006242BC">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6242BC" w:rsidRPr="00F0337F" w:rsidRDefault="006242BC" w:rsidP="006242B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6242BC" w:rsidRPr="00A1236D" w:rsidRDefault="006242BC" w:rsidP="006242BC">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6242BC" w:rsidRPr="00A1236D" w:rsidRDefault="006242BC" w:rsidP="006242BC">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6242BC" w:rsidRDefault="006242BC" w:rsidP="006242BC">
            <w:pPr>
              <w:spacing w:beforeLines="40" w:before="96" w:afterLines="40" w:after="96" w:line="24" w:lineRule="atLeast"/>
              <w:rPr>
                <w:rFonts w:eastAsia="Cambria"/>
                <w:sz w:val="18"/>
                <w:szCs w:val="18"/>
                <w:lang w:val="en-GB" w:eastAsia="en-US"/>
              </w:rPr>
            </w:pPr>
          </w:p>
        </w:tc>
      </w:tr>
      <w:tr w:rsidR="006242BC" w:rsidRPr="00B853C6" w14:paraId="1800AF05" w14:textId="4BEA2748" w:rsidTr="003D447D">
        <w:tc>
          <w:tcPr>
            <w:tcW w:w="587" w:type="dxa"/>
            <w:shd w:val="clear" w:color="auto" w:fill="EEEEEE"/>
          </w:tcPr>
          <w:p w14:paraId="6B5F5286" w14:textId="77777777" w:rsidR="006242BC" w:rsidRPr="00F0337F" w:rsidRDefault="006242BC" w:rsidP="006242B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6242BC" w:rsidRPr="00F0337F" w:rsidRDefault="006242BC" w:rsidP="006242B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6242BC" w:rsidRPr="00A1236D" w:rsidRDefault="006242BC" w:rsidP="006242B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36AC8883" w:rsidR="006242BC" w:rsidRPr="00A1236D" w:rsidRDefault="006242BC" w:rsidP="006242B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4320" w:type="dxa"/>
            <w:shd w:val="clear" w:color="auto" w:fill="EEEEEE"/>
          </w:tcPr>
          <w:p w14:paraId="70F1DDE7" w14:textId="758183E9" w:rsidR="006242BC" w:rsidRDefault="006242BC" w:rsidP="006242BC">
            <w:pPr>
              <w:spacing w:beforeLines="40" w:before="96" w:afterLines="40" w:after="96" w:line="24" w:lineRule="atLeast"/>
              <w:rPr>
                <w:rFonts w:eastAsia="Times New Roman"/>
                <w:sz w:val="18"/>
                <w:szCs w:val="18"/>
                <w:lang w:val="en-GB" w:eastAsia="en-GB"/>
              </w:rPr>
            </w:pPr>
            <w:r w:rsidRPr="006242BC">
              <w:rPr>
                <w:rFonts w:eastAsia="Times New Roman"/>
                <w:sz w:val="18"/>
                <w:szCs w:val="18"/>
                <w:lang w:val="en-GB" w:eastAsia="en-GB"/>
              </w:rPr>
              <w:t xml:space="preserve">This study investigated the hypothesized relationship between genetically predicted CSF haptoglobin levels and the risk of catastrophic aSAH and related phenotypes. We report that higher genetically predicted CSF haptoglobin levels are associated with lower risk of catastrophic aSAH, but not associated with risk of aSAH, intracerebral haemorrhage, stroke, nor with imaging markers of brain swelling, microbleeds, or </w:t>
            </w:r>
            <w:r w:rsidRPr="006242BC">
              <w:rPr>
                <w:rFonts w:eastAsia="Times New Roman"/>
                <w:sz w:val="18"/>
                <w:szCs w:val="18"/>
                <w:lang w:val="en-GB" w:eastAsia="en-GB"/>
              </w:rPr>
              <w:lastRenderedPageBreak/>
              <w:t>white matter injury. There was evidence of colocalization conditional on the presence of a causal variant for both CSF haptoglobin and catastrophic aSAH, which further supported our hypothesis of CSF haptoglobin serving as likely causal risk factor for improving outcomes after aSAH.</w:t>
            </w:r>
          </w:p>
        </w:tc>
      </w:tr>
      <w:tr w:rsidR="006242BC" w:rsidRPr="00B853C6" w14:paraId="06BFAFA4" w14:textId="151FB6CE" w:rsidTr="003D447D">
        <w:tc>
          <w:tcPr>
            <w:tcW w:w="587" w:type="dxa"/>
            <w:shd w:val="clear" w:color="auto" w:fill="auto"/>
          </w:tcPr>
          <w:p w14:paraId="6D471CC5" w14:textId="77777777" w:rsidR="006242BC" w:rsidRPr="00F0337F" w:rsidRDefault="006242BC" w:rsidP="006242B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22" w:type="dxa"/>
            <w:shd w:val="clear" w:color="auto" w:fill="auto"/>
          </w:tcPr>
          <w:p w14:paraId="5C27961E" w14:textId="77777777" w:rsidR="006242BC" w:rsidRPr="00F0337F" w:rsidRDefault="006242BC" w:rsidP="006242B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6242BC" w:rsidRPr="00A1236D" w:rsidRDefault="006242BC" w:rsidP="006242B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0D38EE14" w:rsidR="006242BC" w:rsidRPr="00A1236D" w:rsidRDefault="006242BC" w:rsidP="006242B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c>
          <w:tcPr>
            <w:tcW w:w="4320" w:type="dxa"/>
          </w:tcPr>
          <w:p w14:paraId="7CB4BA33" w14:textId="70093C2B" w:rsidR="006242BC" w:rsidRDefault="006242BC" w:rsidP="006242BC">
            <w:pPr>
              <w:spacing w:beforeLines="40" w:before="96" w:afterLines="40" w:after="96" w:line="24" w:lineRule="atLeast"/>
              <w:rPr>
                <w:rFonts w:eastAsia="Times New Roman"/>
                <w:sz w:val="18"/>
                <w:szCs w:val="18"/>
                <w:lang w:val="en-GB" w:eastAsia="en-GB"/>
              </w:rPr>
            </w:pPr>
            <w:r w:rsidRPr="006242BC">
              <w:rPr>
                <w:rFonts w:eastAsia="Times New Roman"/>
                <w:sz w:val="18"/>
                <w:szCs w:val="18"/>
                <w:lang w:val="en-GB" w:eastAsia="en-GB"/>
              </w:rPr>
              <w:t>However, there are important limitations. The use of genetic data limits the direct clinical translatability of our findings as they predominantly capture lifelong effects which do not consider the pharmacokinetic properties of haptoglobin in the CSF in an acute context. Moreover, we instrumented haptoglobin perturbation using aptamer-based protein quantification that do not distinguish between its three proteoforms (Hp 1–1, 2–1, and 2–2)40 but quantifies the relative abundance of (any) haptoglobin. While our aim was to investigate effects across multi-ancestry populations and specifically within the White British subgroup, the exposure measurements were only available for Europeans, lacking data on multi-ethnic populations. Finally, there were no available datasets for CSF haptoglobin in independent comparable populations to replicate our findings.</w:t>
            </w:r>
          </w:p>
        </w:tc>
      </w:tr>
      <w:tr w:rsidR="006242BC" w:rsidRPr="00B853C6" w14:paraId="71F8B8B5" w14:textId="34C247AC" w:rsidTr="003D447D">
        <w:tc>
          <w:tcPr>
            <w:tcW w:w="587" w:type="dxa"/>
            <w:shd w:val="clear" w:color="auto" w:fill="EEEEEE"/>
          </w:tcPr>
          <w:p w14:paraId="02C1D590" w14:textId="77777777" w:rsidR="006242BC" w:rsidRPr="00F0337F" w:rsidRDefault="006242BC" w:rsidP="006242B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6242BC" w:rsidRPr="00F0337F" w:rsidRDefault="006242BC" w:rsidP="006242B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6242BC" w:rsidRPr="00A1236D" w:rsidRDefault="006242BC" w:rsidP="006242BC">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6242BC" w:rsidRPr="00A1236D" w:rsidRDefault="006242BC" w:rsidP="006242BC">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6242BC" w:rsidRDefault="006242BC" w:rsidP="006242BC">
            <w:pPr>
              <w:spacing w:beforeLines="40" w:before="96" w:afterLines="40" w:after="96" w:line="24" w:lineRule="atLeast"/>
              <w:rPr>
                <w:rFonts w:eastAsia="Cambria"/>
                <w:sz w:val="18"/>
                <w:szCs w:val="18"/>
                <w:lang w:val="en-GB" w:eastAsia="en-US"/>
              </w:rPr>
            </w:pPr>
          </w:p>
        </w:tc>
      </w:tr>
      <w:tr w:rsidR="006242BC" w:rsidRPr="00B853C6" w14:paraId="62E6D51A" w14:textId="140D03A2" w:rsidTr="003D447D">
        <w:tc>
          <w:tcPr>
            <w:tcW w:w="587" w:type="dxa"/>
            <w:shd w:val="clear" w:color="auto" w:fill="auto"/>
          </w:tcPr>
          <w:p w14:paraId="6DD2F448" w14:textId="77777777" w:rsidR="006242BC" w:rsidRPr="00F0337F" w:rsidRDefault="006242BC" w:rsidP="006242B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6242BC" w:rsidRPr="00F0337F" w:rsidRDefault="006242BC" w:rsidP="006242B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6242BC" w:rsidRPr="00A1236D" w:rsidRDefault="006242BC" w:rsidP="006242B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1344891C" w:rsidR="006242BC" w:rsidRPr="00A1236D" w:rsidRDefault="006242BC" w:rsidP="006242B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4320" w:type="dxa"/>
          </w:tcPr>
          <w:p w14:paraId="5251245C" w14:textId="7AF25732" w:rsidR="006242BC" w:rsidRDefault="006242BC" w:rsidP="006242BC">
            <w:pPr>
              <w:spacing w:beforeLines="40" w:before="96" w:afterLines="40" w:after="96" w:line="24" w:lineRule="atLeast"/>
              <w:rPr>
                <w:rFonts w:eastAsia="Times New Roman"/>
                <w:sz w:val="18"/>
                <w:szCs w:val="18"/>
                <w:lang w:val="en-GB" w:eastAsia="en-GB"/>
              </w:rPr>
            </w:pPr>
            <w:r w:rsidRPr="006242BC">
              <w:rPr>
                <w:rFonts w:eastAsia="Times New Roman"/>
                <w:sz w:val="18"/>
                <w:szCs w:val="18"/>
                <w:lang w:val="en-GB" w:eastAsia="en-GB"/>
              </w:rPr>
              <w:t xml:space="preserve">Epidemiological studies on the association between CSF haptoglobin and aSAH risk, post-aSAH complications or related brain imaging phenotypes are limited. The observations from a Japanese single-arm trial in 27 patients that examined the effect of haptoglobin on post-aSAH vasospasm are in concordance with our findings.16 Sixteen (59%) of the 27 patients to whom haptoglobin was administered topically to surrounding intracranial arteries during aneurysmal surgery showed subsequent angiographic evidence of improved vasospasm. However, evidence from this study is weakened by its small sample size, and other important limitations, including lack of a comparator group untreated with haptoglobin and potential selection bias as nine of the 16 responders already showed decreasing vasospasm before haptoglobin treatment. Furthermore, although haptoglobin genotype influences CSF </w:t>
            </w:r>
            <w:r w:rsidRPr="006242BC">
              <w:rPr>
                <w:rFonts w:eastAsia="Times New Roman"/>
                <w:sz w:val="18"/>
                <w:szCs w:val="18"/>
                <w:lang w:val="en-GB" w:eastAsia="en-GB"/>
              </w:rPr>
              <w:lastRenderedPageBreak/>
              <w:t>haptoglobin levels36, observational studies have not provided convincing evidence of an association of HP genotype with post-aSAH outcomes10,37. This may be attributed to the physiologically low levels of CSF haptoglobin which may not be sufficient to substantially impact outcomes.10</w:t>
            </w:r>
          </w:p>
        </w:tc>
      </w:tr>
      <w:tr w:rsidR="006242BC" w:rsidRPr="00B853C6" w14:paraId="156B69E5" w14:textId="453FC5BE" w:rsidTr="003D447D">
        <w:tc>
          <w:tcPr>
            <w:tcW w:w="587" w:type="dxa"/>
            <w:shd w:val="clear" w:color="auto" w:fill="EEEEEE"/>
          </w:tcPr>
          <w:p w14:paraId="4C8A2215" w14:textId="77777777" w:rsidR="006242BC" w:rsidRPr="00F0337F" w:rsidRDefault="006242BC" w:rsidP="006242B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6242BC" w:rsidRPr="00F0337F" w:rsidRDefault="006242BC" w:rsidP="006242B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6242BC" w:rsidRPr="00A1236D" w:rsidRDefault="006242BC" w:rsidP="006242B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518D960B" w:rsidR="006242BC" w:rsidRPr="00A1236D" w:rsidRDefault="006242BC" w:rsidP="006242B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20" w:type="dxa"/>
            <w:shd w:val="clear" w:color="auto" w:fill="EEEEEE"/>
          </w:tcPr>
          <w:p w14:paraId="2E06D72C" w14:textId="77777777" w:rsidR="006242BC" w:rsidRPr="006242BC" w:rsidRDefault="006242BC" w:rsidP="006242BC">
            <w:pPr>
              <w:spacing w:beforeLines="40" w:before="96" w:afterLines="40" w:after="96" w:line="24" w:lineRule="atLeast"/>
              <w:rPr>
                <w:rFonts w:eastAsia="Times New Roman"/>
                <w:sz w:val="18"/>
                <w:szCs w:val="18"/>
                <w:lang w:val="en-GB" w:eastAsia="en-GB"/>
              </w:rPr>
            </w:pPr>
            <w:r w:rsidRPr="006242BC">
              <w:rPr>
                <w:rFonts w:eastAsia="Times New Roman"/>
                <w:sz w:val="18"/>
                <w:szCs w:val="18"/>
                <w:lang w:val="en-GB" w:eastAsia="en-GB"/>
              </w:rPr>
              <w:t>Studies in mice have demonstrated reduction in haemoglobin-mediated neurotoxicity and small-vessel vasospasm after haptoglobin treatment.</w:t>
            </w:r>
            <w:r w:rsidRPr="006242BC">
              <w:rPr>
                <w:rFonts w:eastAsia="Times New Roman"/>
                <w:sz w:val="18"/>
                <w:szCs w:val="18"/>
                <w:lang w:val="en-GB" w:eastAsia="en-GB"/>
              </w:rPr>
              <w:fldChar w:fldCharType="begin"/>
            </w:r>
            <w:r w:rsidRPr="006242BC">
              <w:rPr>
                <w:rFonts w:eastAsia="Times New Roman"/>
                <w:sz w:val="18"/>
                <w:szCs w:val="18"/>
                <w:lang w:val="en-GB" w:eastAsia="en-GB"/>
              </w:rPr>
              <w:instrText xml:space="preserve"> ADDIN ZOTERO_ITEM CSL_CITATION {"citationID":"jUlNVWz6","properties":{"formattedCitation":"\\super 7,13\\nosupersub{}","plainCitation":"7,13","noteIndex":0},"citationItems":[{"id":"AsTO6h69/6xLt2Gsc","uris":["http://zotero.org/users/11952419/items/YNMPH883"],"itemData":{"id":2317,"type":"article-journal","abstract":"After subarachnoid haemorrhage, prolonged exposure to toxic extracellular haemoglobin occurs in the brain. Here, we investigate the role of haemoglobin neurotoxicity in vivo and its prevention. In humans after subarachnoid haemorrhage, haemoglobin in cerebrospinal fluid was associated with neurofilament light chain, a marker of neuronal damage. Most haemoglobin was not complexed with haptoglobin, an endogenous haemoglobin scavenger present at very low concentration in the brain. Exogenously added haptoglobin bound most uncomplexed haemoglobin, in the first 2 weeks after human subarachnoid haemorrhage, indicating a wide therapeutic window. In mice, the behavioural, vascular, cellular and molecular changes seen after human subarachnoid haemorrhage were recapitulated by modelling a single aspect of subarachnoid haemorrhage: prolonged intrathecal exposure to haemoglobin. Haemoglobin-induced behavioural deficits and astrocytic, microglial and synaptic changes were attenuated by haptoglobin. Haptoglobin treatment did not attenuate large-vessel vasospasm, yet improved clinical outcome by restricting diffusion of haemoglobin into the parenchyma and reducing small-vessel vasospasm. In summary, haemoglobin toxicity is of clinical importance and preventable by haptoglobin, independent of large-vessel vasospasm.","container-title":"Brain Communications","DOI":"10.1093/braincomms/fcz053","ISSN":"2632-1297","issue":"1","journalAbbreviation":"Brain Communications","page":"fcz053","source":"Silverchair","title":"Haemoglobin causes neuronal damage in vivo which is preventable by haptoglobin","volume":"2","author":[{"family":"Garland","given":"Patrick"},{"family":"Morton","given":"Matthew J"},{"family":"Haskins","given":"William"},{"family":"Zolnourian","given":"Ardalan"},{"family":"Durnford","given":"Andrew"},{"family":"Gaastra","given":"Ben"},{"family":"Toombs","given":"Jamie"},{"family":"Heslegrave","given":"Amanda J"},{"family":"More","given":"John"},{"family":"Okemefuna","given":"Azubuike I"},{"family":"Teeling","given":"Jessica L"},{"family":"Graversen","given":"Jonas H"},{"family":"Zetterberg","given":"Henrik"},{"family":"Moestrup","given":"Soren K"},{"family":"Bulters","given":"Diederik O"},{"family":"Galea","given":"Ian"}],"issued":{"date-parts":[["2020",1,1]]}},"label":"page"},{"id":"AsTO6h69/s2mmGCt7","uris":["http://zotero.org/users/11952419/items/2MIMLHKC"],"itemData":{"id":2391,"type":"article-journal","abstract":"After intracerebral hemorrhage (ICH), the brain parenchyma is exposed to blood containing red blood cells (RBCs) and consequently to its lysis products. Iron-rich hemoglobin (Hb) is the most abundant protein in RBCs. When released into the brain parenchyma during hemolysis, Hb becomes a central mediator of cytotoxicity. Our study indicates that haptoglobin (Hp), an acute-phase response protein primarily synthesized in the liver and known to bind and neutralize Hb in the bloodstream, is also expressed in brain in which it plays an important role in defending neurons from damage induced by hemolytic products after ICH. We demonstrate that the Hb-induced hypohaptoglobinemia aggravates ICH-induced brain damage while pharmacologic intervention with sulforaphane to induce brain Hp is linked to a reduction in brain damage. In agreement with these findings, Hp deficiency worsens whereas Hp overexpression alleviates ICH-mediated brain injury. We also identified that oligodendroglia are the primary source of brain-derived Hp among brain cells and that oligodendroglia-released Hp plays protective roles against Hb-mediated toxicity to neurons and oligodendrocytes. We conclude that Hp, particularly the brain-derived Hp, plays cytoprotective roles and represents a potential therapeutic target for ICH treatment.","container-title":"Journal of Neuroscience","DOI":"10.1523/JNEUROSCI.3776-09.2009","ISSN":"0270-6474, 1529-2401","issue":"50","journalAbbreviation":"J. Neurosci.","language":"en","license":"Copyright © 2009 Society for Neuroscience 0270-6474/09/2915819-09$15.00/0","note":"publisher: Society for Neuroscience\nsection: Articles\nPMID: 20016097","page":"15819-15827","source":"www.jneurosci.org","title":"Neuroprotective Role of Haptoglobin after Intracerebral Hemorrhage","volume":"29","author":[{"family":"Zhao","given":"Xiurong"},{"family":"Song","given":"Shen"},{"family":"Sun","given":"Guanghua"},{"family":"Strong","given":"Roger"},{"family":"Zhang","given":"Jie"},{"family":"Grotta","given":"James C."},{"family":"Aronowski","given":"Jaroslaw"}],"issued":{"date-parts":[["2009",12,16]]}},"label":"page"}],"schema":"https://github.com/citation-style-language/schema/raw/master/csl-citation.json"} </w:instrText>
            </w:r>
            <w:r w:rsidRPr="006242BC">
              <w:rPr>
                <w:rFonts w:eastAsia="Times New Roman"/>
                <w:sz w:val="18"/>
                <w:szCs w:val="18"/>
                <w:lang w:val="en-GB" w:eastAsia="en-GB"/>
              </w:rPr>
              <w:fldChar w:fldCharType="separate"/>
            </w:r>
            <w:r w:rsidRPr="006242BC">
              <w:rPr>
                <w:rFonts w:eastAsia="Times New Roman"/>
                <w:sz w:val="18"/>
                <w:szCs w:val="18"/>
                <w:vertAlign w:val="superscript"/>
                <w:lang w:val="en-GB" w:eastAsia="en-GB"/>
              </w:rPr>
              <w:t>7,13</w:t>
            </w:r>
            <w:r w:rsidRPr="006242BC">
              <w:rPr>
                <w:rFonts w:eastAsia="Times New Roman"/>
                <w:sz w:val="18"/>
                <w:szCs w:val="18"/>
                <w:lang w:val="en-GB" w:eastAsia="en-GB"/>
              </w:rPr>
              <w:fldChar w:fldCharType="end"/>
            </w:r>
            <w:r w:rsidRPr="006242BC">
              <w:rPr>
                <w:rFonts w:eastAsia="Times New Roman"/>
                <w:sz w:val="18"/>
                <w:szCs w:val="18"/>
                <w:lang w:val="en-GB" w:eastAsia="en-GB"/>
              </w:rPr>
              <w:t xml:space="preserve"> Similarly, a sheep model study suggested that CSF haptoglobin administration halts haemoglobin-induced cerebral vasospasm.</w:t>
            </w:r>
            <w:r w:rsidRPr="006242BC">
              <w:rPr>
                <w:rFonts w:eastAsia="Times New Roman"/>
                <w:sz w:val="18"/>
                <w:szCs w:val="18"/>
                <w:lang w:val="en-GB" w:eastAsia="en-GB"/>
              </w:rPr>
              <w:fldChar w:fldCharType="begin"/>
            </w:r>
            <w:r w:rsidRPr="006242BC">
              <w:rPr>
                <w:rFonts w:eastAsia="Times New Roman"/>
                <w:sz w:val="18"/>
                <w:szCs w:val="18"/>
                <w:lang w:val="en-GB" w:eastAsia="en-GB"/>
              </w:rPr>
              <w:instrText xml:space="preserve"> ADDIN ZOTERO_ITEM CSL_CITATION {"citationID":"BDOG4Zns","properties":{"formattedCitation":"\\super 6\\nosupersub{}","plainCitation":"6","noteIndex":0},"citationItems":[{"id":"AsTO6h69/RYiQ7zDa","uris":["http://zotero.org/users/11952419/items/VE6Y6A39"],"itemData":{"id":2314,"type":"article-journal","abstract":"Delayed ischemic neurological deficit (DIND) is a major driver of adverse outcomes in patients with aneurysmal subarachnoid hemorrhage (aSAH), defining an unmet need for therapeutic development. Cell-free hemoglobin that is released from erythrocytes into the cerebrospinal fluid (CSF) is suggested to cause vasoconstriction and neuronal toxicity, and correlates with the occurrence of DIND. Cell-free hemoglobin in the CSF of patients with aSAH disrupted dilatory NO signaling ex vivo in cerebral arteries, which shifted vascular tone balance from dilation to constriction. We found that selective removal of hemoglobin from patient CSF with a haptoglobin-affinity column or its sequestration in a soluble hemoglobin-haptoglobin complex was sufficient to restore physiological vascular responses. In a sheep model, administration of haptoglobin into the CSF inhibited hemoglobin-induced cerebral vasospasm and preserved vascular NO signaling. We identified 2 pathways of hemoglobin delocalization from CSF into the brain parenchyma and into the NO-sensitive compartment of small cerebral arteries. Both pathways were critical for hemoglobin toxicity and were interrupted by the large hemoglobin-haptoglobin complex that inhibited spatial requirements for hemoglobin reactions with NO in tissues. Collectively, our data show that compartmentalization of hemoglobin by haptoglobin provides a novel framework for innovation aimed at reducing hemoglobin-driven neurological damage after subarachnoid bleeding.,","container-title":"The Journal of Clinical Investigation","DOI":"10.1172/JCI130630","ISSN":"0021-9738","issue":"12","journalAbbreviation":"J Clin Invest","note":"PMID: 31454333\nPMCID: PMC6877320","page":"5219-5235","source":"PubMed Central","title":"Haptoglobin administration into the subarachnoid space prevents hemoglobin-induced cerebral vasospasm","volume":"129","author":[{"family":"Hugelshofer","given":"Michael"},{"family":"Buzzi","given":"Raphael M."},{"family":"Schaer","given":"Christian A."},{"family":"Richter","given":"Henning"},{"family":"Akeret","given":"Kevin"},{"family":"Anagnostakou","given":"Vania"},{"family":"Mahmoudi","given":"Leila"},{"family":"Vaccani","given":"Raphael"},{"family":"Vallelian","given":"Florence"},{"family":"Deuel","given":"Jeremy W."},{"family":"Kronen","given":"Peter W."},{"family":"Kulcsar","given":"Zsolt"},{"family":"Regli","given":"Luca"},{"family":"Baek","given":"Jin Hyen"},{"family":"Pires","given":"Ivan S."},{"family":"Palmer","given":"Andre F."},{"family":"Dennler","given":"Matthias"},{"family":"Humar","given":"Rok"},{"family":"Buehler","given":"Paul W."},{"family":"Kircher","given":"Patrick R."},{"family":"Keller","given":"Emanuela"},{"family":"Schaer","given":"Dominik J."}],"issued":{"date-parts":[["2019"]]}}}],"schema":"https://github.com/citation-style-language/schema/raw/master/csl-citation.json"} </w:instrText>
            </w:r>
            <w:r w:rsidRPr="006242BC">
              <w:rPr>
                <w:rFonts w:eastAsia="Times New Roman"/>
                <w:sz w:val="18"/>
                <w:szCs w:val="18"/>
                <w:lang w:val="en-GB" w:eastAsia="en-GB"/>
              </w:rPr>
              <w:fldChar w:fldCharType="separate"/>
            </w:r>
            <w:r w:rsidRPr="006242BC">
              <w:rPr>
                <w:rFonts w:eastAsia="Times New Roman"/>
                <w:sz w:val="18"/>
                <w:szCs w:val="18"/>
                <w:vertAlign w:val="superscript"/>
                <w:lang w:val="en-GB" w:eastAsia="en-GB"/>
              </w:rPr>
              <w:t>6</w:t>
            </w:r>
            <w:r w:rsidRPr="006242BC">
              <w:rPr>
                <w:rFonts w:eastAsia="Times New Roman"/>
                <w:sz w:val="18"/>
                <w:szCs w:val="18"/>
                <w:lang w:val="en-GB" w:eastAsia="en-GB"/>
              </w:rPr>
              <w:fldChar w:fldCharType="end"/>
            </w:r>
            <w:r w:rsidRPr="006242BC">
              <w:rPr>
                <w:rFonts w:eastAsia="Times New Roman"/>
                <w:sz w:val="18"/>
                <w:szCs w:val="18"/>
                <w:lang w:val="en-GB" w:eastAsia="en-GB"/>
              </w:rPr>
              <w:t xml:space="preserve"> Conversely, following haemoglobin exposure, an in vitro study showed a sevenfold increase in neuronal loss with haptoglobin treatment.</w:t>
            </w:r>
            <w:r w:rsidRPr="006242BC">
              <w:rPr>
                <w:rFonts w:eastAsia="Times New Roman"/>
                <w:sz w:val="18"/>
                <w:szCs w:val="18"/>
                <w:lang w:val="en-GB" w:eastAsia="en-GB"/>
              </w:rPr>
              <w:fldChar w:fldCharType="begin"/>
            </w:r>
            <w:r w:rsidRPr="006242BC">
              <w:rPr>
                <w:rFonts w:eastAsia="Times New Roman"/>
                <w:sz w:val="18"/>
                <w:szCs w:val="18"/>
                <w:lang w:val="en-GB" w:eastAsia="en-GB"/>
              </w:rPr>
              <w:instrText xml:space="preserve"> ADDIN ZOTERO_ITEM CSL_CITATION {"citationID":"XDsIInAY","properties":{"formattedCitation":"\\super 14\\nosupersub{}","plainCitation":"14","noteIndex":0},"citationItems":[{"id":"AsTO6h69/67HIUeyN","uris":["http://zotero.org/users/11952419/items/U7H8F2KK"],"itemData":{"id":2394,"type":"article-journal","abstract":"Haptoglobin (Hp) binds hemoglobin (Hb) with high affinity and provides the primary defense against its toxicity after intravascular hemolysis. Neurons are exposed to extracellular Hb after CNS hemorrhage, and a therapeutic effect of Hp via Hb sequestration has been hypothesized. In this study, we tested the hypothesis that Hp protects neurons from Hb in primary mixed cortical cell cultures. Treatment with low micromolar concentrations of human Hb for 24 h resulted in loss of 10-20% of neurons without injuring glia. Concomitant treatment with Hp surprisingly increased neuronal loss five-sevenfold, with similar results produced by Hp 1-1 and 2-2 phenotypes. Consistent with a recent in vivo observation, neurons expressed the CD163 receptor for Hb and the Hb-Hp complex in these cultures. Hp reduced overall Hb uptake, directed it away from the astrocyte-rich CD163-negative glial monolayer, and decreased induction of the iron-binding protein ferritin. Hb-Hp complex neuronal toxicity, like that of Hb per se, was iron-dependent and reduced by deferoxamine and 2,2' bipyridyl. These results suggest that Hp increases the vulnerability of CD163+ neurons to Hb by permitting Hb uptake while attenuating the protective response of ferritin induction by glial cells. Cover Image for this issue: doi: 10.1111/jnc.13342.","container-title":"Journal of Neurochemistry","DOI":"10.1111/jnc.13720","ISSN":"1471-4159","issue":"4","journalAbbreviation":"J Neurochem","language":"eng","note":"PMID: 27364920\nPMCID: PMC5304903","page":"586-595","source":"PubMed","title":"Haptoglobin increases the vulnerability of CD163-expressing neurons to hemoglobin","volume":"139","author":[{"family":"Chen-Roetling","given":"Jing"},{"family":"Regan","given":"Raymond F."}],"issued":{"date-parts":[["2016",11]]}}}],"schema":"https://github.com/citation-style-language/schema/raw/master/csl-citation.json"} </w:instrText>
            </w:r>
            <w:r w:rsidRPr="006242BC">
              <w:rPr>
                <w:rFonts w:eastAsia="Times New Roman"/>
                <w:sz w:val="18"/>
                <w:szCs w:val="18"/>
                <w:lang w:val="en-GB" w:eastAsia="en-GB"/>
              </w:rPr>
              <w:fldChar w:fldCharType="separate"/>
            </w:r>
            <w:r w:rsidRPr="006242BC">
              <w:rPr>
                <w:rFonts w:eastAsia="Times New Roman"/>
                <w:sz w:val="18"/>
                <w:szCs w:val="18"/>
                <w:vertAlign w:val="superscript"/>
                <w:lang w:val="en-GB" w:eastAsia="en-GB"/>
              </w:rPr>
              <w:t>14</w:t>
            </w:r>
            <w:r w:rsidRPr="006242BC">
              <w:rPr>
                <w:rFonts w:eastAsia="Times New Roman"/>
                <w:sz w:val="18"/>
                <w:szCs w:val="18"/>
                <w:lang w:val="en-GB" w:eastAsia="en-GB"/>
              </w:rPr>
              <w:fldChar w:fldCharType="end"/>
            </w:r>
            <w:r w:rsidRPr="006242BC">
              <w:rPr>
                <w:rFonts w:eastAsia="Times New Roman"/>
                <w:sz w:val="18"/>
                <w:szCs w:val="18"/>
                <w:lang w:val="en-GB" w:eastAsia="en-GB"/>
              </w:rPr>
              <w:t xml:space="preserve"> Notably, these neurons expressed the CD163 receptor responsible for the uptake of haptoglobin-haemoglobin complexes,</w:t>
            </w:r>
            <w:r w:rsidRPr="006242BC">
              <w:rPr>
                <w:rFonts w:eastAsia="Times New Roman"/>
                <w:sz w:val="18"/>
                <w:szCs w:val="18"/>
                <w:lang w:val="en-GB" w:eastAsia="en-GB"/>
              </w:rPr>
              <w:fldChar w:fldCharType="begin"/>
            </w:r>
            <w:r w:rsidRPr="006242BC">
              <w:rPr>
                <w:rFonts w:eastAsia="Times New Roman"/>
                <w:sz w:val="18"/>
                <w:szCs w:val="18"/>
                <w:lang w:val="en-GB" w:eastAsia="en-GB"/>
              </w:rPr>
              <w:instrText xml:space="preserve"> ADDIN ZOTERO_ITEM CSL_CITATION {"citationID":"KFsjR8ir","properties":{"formattedCitation":"\\super 9\\nosupersub{}","plainCitation":"9","noteIndex":0},"citationItems":[{"id":"AsTO6h69/2ckmUCfb","uris":["http://zotero.org/users/11952419/items/CXD662UD"],"itemData":{"id":2328,"type":"article-journal","abstract":"Haptoglobin (Hp) belongs to the family of acute-phase plasma proteins and represents the most important plasma detoxifier of hemoglobin (Hb). The basic Hp molecule is a tetrameric protein built by two α/β dimers. Each Hp α/β dimer is encoded by a single gene and is synthesized as a single polypeptide. Following post-translational protease-dependent cleavage of the Hp polypeptide, the α and β chains are linked by disulfide bridge(s) to generate the mature Hp protein. As human Hp gene is characterized by two common Hp1 and Hp2 alleles, three major genotypes can result (i.e., Hp1-1, Hp2-1, and Hp2-2). Hp regulates Hb clearance from circulation by the macrophage-specific receptor CD163, thus preventing Hb-mediated severe consequences for health. Indeed, the antioxidant and Hb binding properties of Hp as well as its ability to stimulate cells of the monocyte/macrophage lineage and to modulate the helper T-cell type 1 and type 2 balance significantly associate with a variety of pathogenic disorders (e.g., infectious diseases, diabetes, cardiovascular diseases, and cancer). Alternative functions of the variants Hp1 and Hp2 have been reported, particularly in the susceptibility and protection against infectious (e.g., pulmonary tuberculosis, HIV, and malaria) and non-infectious (e.g., diabetes, cardiovascular diseases and obesity) diseases. Both high and low levels of Hp are indicative of clinical conditions: Hp plasma levels increase during infections, inflammation, and various malignant diseases, and decrease during malnutrition, hemolysis, hepatic disease, allergic reactions, and seizure disorders. Of note, the Hp:Hb complexes display heme-based reactivity; in fact, they bind several ferrous and ferric ligands, including O2, CO, and NO, and display (pseudo-)enzymatic properties (e.g., NO and peroxynitrite detoxification). Here, genetic, biochemical, biomedical, and biotechnological aspects of Hp are reviewed.","collection-title":"Haptoglobin: from hemoglobin scavenging to human health","container-title":"Molecular Aspects of Medicine","DOI":"10.1016/j.mam.2020.100851","ISSN":"0098-2997","journalAbbreviation":"Molecular Aspects of Medicine","page":"100851","source":"ScienceDirect","title":"Haptoglobin: From hemoglobin scavenging to human health","title-short":"Haptoglobin","volume":"73","author":[{"family":"Masi","given":"Alessandra","non-dropping-particle":"di"},{"family":"De Simone","given":"Giovanna"},{"family":"Ciaccio","given":"Chiara"},{"family":"D'Orso","given":"Silvia"},{"family":"Coletta","given":"Massimo"},{"family":"Ascenzi","given":"Paolo"}],"issued":{"date-parts":[["2020",6,1]]}}}],"schema":"https://github.com/citation-style-language/schema/raw/master/csl-citation.json"} </w:instrText>
            </w:r>
            <w:r w:rsidRPr="006242BC">
              <w:rPr>
                <w:rFonts w:eastAsia="Times New Roman"/>
                <w:sz w:val="18"/>
                <w:szCs w:val="18"/>
                <w:lang w:val="en-GB" w:eastAsia="en-GB"/>
              </w:rPr>
              <w:fldChar w:fldCharType="separate"/>
            </w:r>
            <w:r w:rsidRPr="006242BC">
              <w:rPr>
                <w:rFonts w:eastAsia="Times New Roman"/>
                <w:sz w:val="18"/>
                <w:szCs w:val="18"/>
                <w:vertAlign w:val="superscript"/>
                <w:lang w:val="en-GB" w:eastAsia="en-GB"/>
              </w:rPr>
              <w:t>9</w:t>
            </w:r>
            <w:r w:rsidRPr="006242BC">
              <w:rPr>
                <w:rFonts w:eastAsia="Times New Roman"/>
                <w:sz w:val="18"/>
                <w:szCs w:val="18"/>
                <w:lang w:val="en-GB" w:eastAsia="en-GB"/>
              </w:rPr>
              <w:fldChar w:fldCharType="end"/>
            </w:r>
            <w:r w:rsidRPr="006242BC">
              <w:rPr>
                <w:rFonts w:eastAsia="Times New Roman"/>
                <w:sz w:val="18"/>
                <w:szCs w:val="18"/>
                <w:lang w:val="en-GB" w:eastAsia="en-GB"/>
              </w:rPr>
              <w:t xml:space="preserve"> a function primarily performed in the brain by microglia.</w:t>
            </w:r>
            <w:r w:rsidRPr="006242BC">
              <w:rPr>
                <w:rFonts w:eastAsia="Times New Roman"/>
                <w:sz w:val="18"/>
                <w:szCs w:val="18"/>
                <w:lang w:val="en-GB" w:eastAsia="en-GB"/>
              </w:rPr>
              <w:fldChar w:fldCharType="begin"/>
            </w:r>
            <w:r w:rsidRPr="006242BC">
              <w:rPr>
                <w:rFonts w:eastAsia="Times New Roman"/>
                <w:sz w:val="18"/>
                <w:szCs w:val="18"/>
                <w:lang w:val="en-GB" w:eastAsia="en-GB"/>
              </w:rPr>
              <w:instrText xml:space="preserve"> ADDIN ZOTERO_ITEM CSL_CITATION {"citationID":"F2Pqooet","properties":{"formattedCitation":"\\super 37\\nosupersub{}","plainCitation":"37","noteIndex":0},"citationItems":[{"id":"AsTO6h69/RMEQk964","uris":["http://zotero.org/users/11952419/items/KLCPT7DU"],"itemData":{"id":2764,"type":"article-journal","abstract":"Objective\nTo perform an individual patient–level data (IPLD) analysis and to determine the relationship between haptoglobin (HP) genotype and outcomes after aneurysmal subarachnoid hemorrhage (aSAH).\nMethods\nThe primary outcome was favorable outcome on the modified Rankin Scale or Glasgow Outcome Scale up to 12 months after ictus. The secondary outcomes were occurrence of delayed ischemic neurologic deficit, radiologic infarction, angiographic vasospasm, and transcranial Doppler evidence of vasospasm. World Federation of Neurological Surgeons (WFNS) scale, Fisher grade, age, and aneurysmal treatment modality were covariates for both primary and secondary outcomes. As preplanned, a 2-stage IPLD analysis was conducted, followed by these sensitivity analyses: (1) unadjusted; (2) exclusion of unpublished studies; (3) all permutations of HP genotypes; (4) sliding dichotomy; (5) ordinal regression; (6) 1-stage analysis; (7) exclusion of studies not in Hardy-Weinberg equilibrium (HWE); (8) inclusion of studies without the essential covariates; (9) inclusion of additional covariates; and (10) including only covariates significant in univariate analysis.\nResults\nEleven studies (5 published, 6 unpublished) totaling 939 patients were included. Overall, the study population was in HWE. Follow-up times were 1, 3, and 6 months for 355, 516, and 438 patients. HP genotype was not associated with any primary or secondary outcome. No trends were observed. When taken through the same analysis, higher age and WFNS scale were associated with an unfavorable outcome as expected.\nConclusion\nThis comprehensive IPLD analysis, carefully controlling for covariates, refutes previous studies showing that HP1-1 associates with better outcome after aSAH.","container-title":"Neurology","DOI":"10.1212/WNL.0000000000007397","issue":"18","note":"publisher: Wolters Kluwer","page":"e2150-e2164","source":"neurology.org (Atypon)","title":"Haptoglobin genotype and aneurysmal subarachnoid hemorrhage","volume":"92","author":[{"family":"Gaastra","given":"Ben"},{"family":"Ren","given":"Dianxu"},{"family":"Alexander","given":"Sheila"},{"family":"Bennett","given":"Ellen R."},{"family":"Bielawski","given":"Dawn M."},{"family":"Blackburn","given":"Spiros L."},{"family":"Borsody","given":"Mark K."},{"family":"Doré","given":"Sylvain"},{"family":"Galea","given":"James"},{"family":"Garland","given":"Patrick"},{"family":"He","given":"Tian"},{"family":"Iihara","given":"Koji"},{"family":"Kawamura","given":"Yoichiro"},{"family":"Leclerc","given":"Jenna L."},{"family":"Meschia","given":"James F."},{"family":"Pizzi","given":"Michael A."},{"family":"Tamargo","given":"Rafael J."},{"family":"Yang","given":"Wuyang"},{"family":"Nyquist","given":"Paul A."},{"family":"Bulters","given":"Diederik O."},{"family":"Galea","given":"Ian"}],"issued":{"date-parts":[["2019",4,30]]}}}],"schema":"https://github.com/citation-style-language/schema/raw/master/csl-citation.json"} </w:instrText>
            </w:r>
            <w:r w:rsidRPr="006242BC">
              <w:rPr>
                <w:rFonts w:eastAsia="Times New Roman"/>
                <w:sz w:val="18"/>
                <w:szCs w:val="18"/>
                <w:lang w:val="en-GB" w:eastAsia="en-GB"/>
              </w:rPr>
              <w:fldChar w:fldCharType="separate"/>
            </w:r>
            <w:r w:rsidRPr="006242BC">
              <w:rPr>
                <w:rFonts w:eastAsia="Times New Roman"/>
                <w:sz w:val="18"/>
                <w:szCs w:val="18"/>
                <w:vertAlign w:val="superscript"/>
                <w:lang w:val="en-GB" w:eastAsia="en-GB"/>
              </w:rPr>
              <w:t>37</w:t>
            </w:r>
            <w:r w:rsidRPr="006242BC">
              <w:rPr>
                <w:rFonts w:eastAsia="Times New Roman"/>
                <w:sz w:val="18"/>
                <w:szCs w:val="18"/>
                <w:lang w:val="en-GB" w:eastAsia="en-GB"/>
              </w:rPr>
              <w:fldChar w:fldCharType="end"/>
            </w:r>
            <w:r w:rsidRPr="006242BC">
              <w:rPr>
                <w:rFonts w:eastAsia="Times New Roman"/>
                <w:sz w:val="18"/>
                <w:szCs w:val="18"/>
                <w:lang w:val="en-GB" w:eastAsia="en-GB"/>
              </w:rPr>
              <w:t xml:space="preserve"> While CD163 expression in human neurons after intracranial haemorrhage is unclear</w:t>
            </w:r>
            <w:r w:rsidRPr="006242BC">
              <w:rPr>
                <w:rFonts w:eastAsia="Times New Roman"/>
                <w:sz w:val="18"/>
                <w:szCs w:val="18"/>
                <w:lang w:val="en-GB" w:eastAsia="en-GB"/>
              </w:rPr>
              <w:fldChar w:fldCharType="begin"/>
            </w:r>
            <w:r w:rsidRPr="006242BC">
              <w:rPr>
                <w:rFonts w:eastAsia="Times New Roman"/>
                <w:sz w:val="18"/>
                <w:szCs w:val="18"/>
                <w:lang w:val="en-GB" w:eastAsia="en-GB"/>
              </w:rPr>
              <w:instrText xml:space="preserve"> ADDIN ZOTERO_ITEM CSL_CITATION {"citationID":"F12ycRk0","properties":{"formattedCitation":"\\super 14\\nosupersub{}","plainCitation":"14","noteIndex":0},"citationItems":[{"id":"AsTO6h69/67HIUeyN","uris":["http://zotero.org/users/11952419/items/U7H8F2KK"],"itemData":{"id":2394,"type":"article-journal","abstract":"Haptoglobin (Hp) binds hemoglobin (Hb) with high affinity and provides the primary defense against its toxicity after intravascular hemolysis. Neurons are exposed to extracellular Hb after CNS hemorrhage, and a therapeutic effect of Hp via Hb sequestration has been hypothesized. In this study, we tested the hypothesis that Hp protects neurons from Hb in primary mixed cortical cell cultures. Treatment with low micromolar concentrations of human Hb for 24 h resulted in loss of 10-20% of neurons without injuring glia. Concomitant treatment with Hp surprisingly increased neuronal loss five-sevenfold, with similar results produced by Hp 1-1 and 2-2 phenotypes. Consistent with a recent in vivo observation, neurons expressed the CD163 receptor for Hb and the Hb-Hp complex in these cultures. Hp reduced overall Hb uptake, directed it away from the astrocyte-rich CD163-negative glial monolayer, and decreased induction of the iron-binding protein ferritin. Hb-Hp complex neuronal toxicity, like that of Hb per se, was iron-dependent and reduced by deferoxamine and 2,2' bipyridyl. These results suggest that Hp increases the vulnerability of CD163+ neurons to Hb by permitting Hb uptake while attenuating the protective response of ferritin induction by glial cells. Cover Image for this issue: doi: 10.1111/jnc.13342.","container-title":"Journal of Neurochemistry","DOI":"10.1111/jnc.13720","ISSN":"1471-4159","issue":"4","journalAbbreviation":"J Neurochem","language":"eng","note":"PMID: 27364920\nPMCID: PMC5304903","page":"586-595","source":"PubMed","title":"Haptoglobin increases the vulnerability of CD163-expressing neurons to hemoglobin","volume":"139","author":[{"family":"Chen-Roetling","given":"Jing"},{"family":"Regan","given":"Raymond F."}],"issued":{"date-parts":[["2016",11]]}}}],"schema":"https://github.com/citation-style-language/schema/raw/master/csl-citation.json"} </w:instrText>
            </w:r>
            <w:r w:rsidRPr="006242BC">
              <w:rPr>
                <w:rFonts w:eastAsia="Times New Roman"/>
                <w:sz w:val="18"/>
                <w:szCs w:val="18"/>
                <w:lang w:val="en-GB" w:eastAsia="en-GB"/>
              </w:rPr>
              <w:fldChar w:fldCharType="separate"/>
            </w:r>
            <w:r w:rsidRPr="006242BC">
              <w:rPr>
                <w:rFonts w:eastAsia="Times New Roman"/>
                <w:sz w:val="18"/>
                <w:szCs w:val="18"/>
                <w:vertAlign w:val="superscript"/>
                <w:lang w:val="en-GB" w:eastAsia="en-GB"/>
              </w:rPr>
              <w:t>14</w:t>
            </w:r>
            <w:r w:rsidRPr="006242BC">
              <w:rPr>
                <w:rFonts w:eastAsia="Times New Roman"/>
                <w:sz w:val="18"/>
                <w:szCs w:val="18"/>
                <w:lang w:val="en-GB" w:eastAsia="en-GB"/>
              </w:rPr>
              <w:fldChar w:fldCharType="end"/>
            </w:r>
            <w:r w:rsidRPr="006242BC">
              <w:rPr>
                <w:rFonts w:eastAsia="Times New Roman"/>
                <w:sz w:val="18"/>
                <w:szCs w:val="18"/>
                <w:lang w:val="en-GB" w:eastAsia="en-GB"/>
              </w:rPr>
              <w:t>, this has been demonstrated in animal models.</w:t>
            </w:r>
            <w:r w:rsidRPr="006242BC">
              <w:rPr>
                <w:rFonts w:eastAsia="Times New Roman"/>
                <w:sz w:val="18"/>
                <w:szCs w:val="18"/>
                <w:lang w:val="en-GB" w:eastAsia="en-GB"/>
              </w:rPr>
              <w:fldChar w:fldCharType="begin"/>
            </w:r>
            <w:r w:rsidRPr="006242BC">
              <w:rPr>
                <w:rFonts w:eastAsia="Times New Roman"/>
                <w:sz w:val="18"/>
                <w:szCs w:val="18"/>
                <w:lang w:val="en-GB" w:eastAsia="en-GB"/>
              </w:rPr>
              <w:instrText xml:space="preserve"> ADDIN ZOTERO_ITEM CSL_CITATION {"citationID":"B5Glx90w","properties":{"formattedCitation":"\\super 38,39\\nosupersub{}","plainCitation":"38,39","noteIndex":0},"citationItems":[{"id":"AsTO6h69/j2AeFRPQ","uris":["http://zotero.org/users/11952419/items/CDNJHUPF"],"itemData":{"id":2773,"type":"article-journal","abstract":"Neuronal degeneration following neonatal intraventricular hemorrhage (IVH) is incompletely understood. Understanding the mechanisms of degeneration and cell loss may point toward specific treatments to limit injury. We evaluated the role of hemoglobin (Hb) in cell death after intraventricular injection in neonatal rats. Hb was injected into the right lateral ventricle of post-natal day 7 rats. Rats exposed to anesthesia were used for controls. The CA-1 region of the hippocampus was analyzed via immunohistochemistry, hematoxylin and eosin (H&amp;E) staining, Fluoro-Jade C staining, Western blots, and double-labeling stains. Compared to controls, intraventricular injection of Hb decreased hippocampal volume (27% decrease; p&lt;0.05), induced neuronal loss (31% loss; p&lt;0.01), and increased neuronal degeneration (2.7 fold increase; p&lt;0.01), which were all significantly reduced with the iron chelator, deferoxamine. Hb upregulated p-JNK (1.8 fold increase; p&lt;0.05) and increased expression of the Hb/haptoglobin endocytotic receptor CD163 in neurons in vivo and in vitro (cultured cortical neurons). Hb induced expression of the CD163 receptor, which co-localized with p-JNK in hippocampal neurons, suggesting a potential pathway by which Hb enters the neuron to result in cell death. There were no differences in neuronal loss or degenerating neurons in Hb-injected animals that developed hydrocephalus versus those that did not. Intraventricular injection of Hb causes hippocampal neuronal degeneration and cell loss and increases brain p-JNK levels. p-JNK co-localized with the Hb/haptoglobin receptor CD163, suggesting a novel pathway by which Hb enters the neuron after IVH to result in cell death.","container-title":"Brain Research","DOI":"10.1016/j.brainres.2015.12.060","ISSN":"1872-6240","journalAbbreviation":"Brain Res","language":"eng","note":"PMID: 26772987\nPMCID: PMC4801173","page":"86-94","source":"PubMed","title":"Hemoglobin-induced neuronal degeneration in the hippocampus after neonatal intraventricular hemorrhage","volume":"1635","author":[{"family":"Garton","given":"Thomas P."},{"family":"He","given":"Yangdong"},{"family":"Garton","given":"Hugh J. L."},{"family":"Keep","given":"Richard F."},{"family":"Xi","given":"Guohua"},{"family":"Strahle","given":"Jennifer M."}],"issued":{"date-parts":[["2016",3,15]]}},"label":"page"},{"id":"AsTO6h69/XiZK5G0m","uris":["http://zotero.org/users/11952419/items/AI54VLTB"],"itemData":{"id":2770,"type":"article-journal","abstract":"Background and Purpose\nCD163, a receptor for hemoglobin, is involved in hemoglobin clearance following intracerebral hemorrhage (ICH). In contrast to microglial/macrophage CD163, neuronal CD163 hemoglobin has not been well studied. The current study examined the expression of neuronal CD163 in a pig model of ICH as well as in vitro rat cortical neurons, and the impact of deferoxamine on that expression.\n\nMethods\nThere were 2 parts to this study. In the in vivo part, piglets had injection of autologous blood into the right frontal lobe. The time course of CD163 expression and the effect of deferoxamine on the expression of CD163 after ICH were determined in the grey matter. In the in vitro part, the levels of CD163 and neuronal death, and the effect of deferoxamine were examined in rat cortical neurons culture treated with hemoglobin.\n\nResults\nCD163 positive cells were found and the CD163 protein levels were upregulated in the ipsilateral grey matter after ICH. The CD163 levels peaked at days 1 and 3. The CD163 positive cells were co-located with NeuN, HO-2 and TUNEL positive cells. Deferoxamine treatment attenuated ICH-induced CD163 upregulation, and significantly reduced both brain CD163 and hemoglobin levels at day 3. Treating neuronal cultures with hemoglobin for 24 hours resulted in CD163 upregulation and increased cell death. Deferoxamine significantly attenuated the hemoglobin-induced neuronal death and CD163 upregulation.\n\nConclusions\nCD163 is expressed in neurons and upregulated after ICH. Deferoxamine reduced ICH-induced CD163 upregulation and brain cell death in vivo, and hemoglobin-induced CD163 upregulation and neuronal death in vitro.","container-title":"Stroke","DOI":"10.1161/STROKEAHA.117.016850","ISSN":"0039-2499","issue":"5","journalAbbreviation":"Stroke","note":"PMID: 28360115\nPMCID: PMC5404936","page":"1369-1375","source":"PubMed Central","title":"CD163 Expression in Neurons after Experimental Intracerebral Hemorrhage","volume":"48","author":[{"family":"Liu","given":"Ran"},{"family":"Cao","given":"Shenglong"},{"family":"Hua","given":"Ya"},{"family":"Keep","given":"Richard F."},{"family":"Huang","given":"Yining"},{"family":"Xi","given":"Guohua"}],"issued":{"date-parts":[["2017",5]]}},"label":"page"}],"schema":"https://github.com/citation-style-language/schema/raw/master/csl-citation.json"} </w:instrText>
            </w:r>
            <w:r w:rsidRPr="006242BC">
              <w:rPr>
                <w:rFonts w:eastAsia="Times New Roman"/>
                <w:sz w:val="18"/>
                <w:szCs w:val="18"/>
                <w:lang w:val="en-GB" w:eastAsia="en-GB"/>
              </w:rPr>
              <w:fldChar w:fldCharType="separate"/>
            </w:r>
            <w:r w:rsidRPr="006242BC">
              <w:rPr>
                <w:rFonts w:eastAsia="Times New Roman"/>
                <w:sz w:val="18"/>
                <w:szCs w:val="18"/>
                <w:vertAlign w:val="superscript"/>
                <w:lang w:val="en-GB" w:eastAsia="en-GB"/>
              </w:rPr>
              <w:t>38,39</w:t>
            </w:r>
            <w:r w:rsidRPr="006242BC">
              <w:rPr>
                <w:rFonts w:eastAsia="Times New Roman"/>
                <w:sz w:val="18"/>
                <w:szCs w:val="18"/>
                <w:lang w:val="en-GB" w:eastAsia="en-GB"/>
              </w:rPr>
              <w:fldChar w:fldCharType="end"/>
            </w:r>
            <w:r w:rsidRPr="006242BC">
              <w:rPr>
                <w:rFonts w:eastAsia="Times New Roman"/>
                <w:sz w:val="18"/>
                <w:szCs w:val="18"/>
                <w:lang w:val="en-GB" w:eastAsia="en-GB"/>
              </w:rPr>
              <w:t xml:space="preserve"> Although there are to our knowledge no existing clinical evidence to support this, based on in vitro and animal models neuronal CD163 expression after haemorrhage may give a potential for increased neurotoxicity from haptoglobin-haemoglobin complexes after haptoglobin treatment.</w:t>
            </w:r>
            <w:r w:rsidRPr="006242BC">
              <w:rPr>
                <w:rFonts w:eastAsia="Times New Roman"/>
                <w:sz w:val="18"/>
                <w:szCs w:val="18"/>
                <w:lang w:val="en-GB" w:eastAsia="en-GB"/>
              </w:rPr>
              <w:fldChar w:fldCharType="begin"/>
            </w:r>
            <w:r w:rsidRPr="006242BC">
              <w:rPr>
                <w:rFonts w:eastAsia="Times New Roman"/>
                <w:sz w:val="18"/>
                <w:szCs w:val="18"/>
                <w:lang w:val="en-GB" w:eastAsia="en-GB"/>
              </w:rPr>
              <w:instrText xml:space="preserve"> ADDIN ZOTERO_ITEM CSL_CITATION {"citationID":"teRH7z81","properties":{"formattedCitation":"\\super 14\\nosupersub{}","plainCitation":"14","noteIndex":0},"citationItems":[{"id":"AsTO6h69/67HIUeyN","uris":["http://zotero.org/users/11952419/items/U7H8F2KK"],"itemData":{"id":2394,"type":"article-journal","abstract":"Haptoglobin (Hp) binds hemoglobin (Hb) with high affinity and provides the primary defense against its toxicity after intravascular hemolysis. Neurons are exposed to extracellular Hb after CNS hemorrhage, and a therapeutic effect of Hp via Hb sequestration has been hypothesized. In this study, we tested the hypothesis that Hp protects neurons from Hb in primary mixed cortical cell cultures. Treatment with low micromolar concentrations of human Hb for 24 h resulted in loss of 10-20% of neurons without injuring glia. Concomitant treatment with Hp surprisingly increased neuronal loss five-sevenfold, with similar results produced by Hp 1-1 and 2-2 phenotypes. Consistent with a recent in vivo observation, neurons expressed the CD163 receptor for Hb and the Hb-Hp complex in these cultures. Hp reduced overall Hb uptake, directed it away from the astrocyte-rich CD163-negative glial monolayer, and decreased induction of the iron-binding protein ferritin. Hb-Hp complex neuronal toxicity, like that of Hb per se, was iron-dependent and reduced by deferoxamine and 2,2' bipyridyl. These results suggest that Hp increases the vulnerability of CD163+ neurons to Hb by permitting Hb uptake while attenuating the protective response of ferritin induction by glial cells. Cover Image for this issue: doi: 10.1111/jnc.13342.","container-title":"Journal of Neurochemistry","DOI":"10.1111/jnc.13720","ISSN":"1471-4159","issue":"4","journalAbbreviation":"J Neurochem","language":"eng","note":"PMID: 27364920\nPMCID: PMC5304903","page":"586-595","source":"PubMed","title":"Haptoglobin increases the vulnerability of CD163-expressing neurons to hemoglobin","volume":"139","author":[{"family":"Chen-Roetling","given":"Jing"},{"family":"Regan","given":"Raymond F."}],"issued":{"date-parts":[["2016",11]]}}}],"schema":"https://github.com/citation-style-language/schema/raw/master/csl-citation.json"} </w:instrText>
            </w:r>
            <w:r w:rsidRPr="006242BC">
              <w:rPr>
                <w:rFonts w:eastAsia="Times New Roman"/>
                <w:sz w:val="18"/>
                <w:szCs w:val="18"/>
                <w:lang w:val="en-GB" w:eastAsia="en-GB"/>
              </w:rPr>
              <w:fldChar w:fldCharType="separate"/>
            </w:r>
            <w:r w:rsidRPr="006242BC">
              <w:rPr>
                <w:rFonts w:eastAsia="Times New Roman"/>
                <w:sz w:val="18"/>
                <w:szCs w:val="18"/>
                <w:vertAlign w:val="superscript"/>
                <w:lang w:val="en-GB" w:eastAsia="en-GB"/>
              </w:rPr>
              <w:t>14</w:t>
            </w:r>
            <w:r w:rsidRPr="006242BC">
              <w:rPr>
                <w:rFonts w:eastAsia="Times New Roman"/>
                <w:sz w:val="18"/>
                <w:szCs w:val="18"/>
                <w:lang w:val="en-GB" w:eastAsia="en-GB"/>
              </w:rPr>
              <w:fldChar w:fldCharType="end"/>
            </w:r>
            <w:r w:rsidRPr="006242BC">
              <w:rPr>
                <w:rFonts w:eastAsia="Times New Roman"/>
                <w:sz w:val="18"/>
                <w:szCs w:val="18"/>
                <w:lang w:val="en-GB" w:eastAsia="en-GB"/>
              </w:rPr>
              <w:t xml:space="preserve"> Our findings suggest that higher CSF haptoglobin levels may have a protective effect on downstream outcomes, specifically in reducing the risk of fatality or serious neurological complications once aSAH has already occurred.</w:t>
            </w:r>
          </w:p>
          <w:p w14:paraId="3A91F000" w14:textId="77777777" w:rsidR="006242BC" w:rsidRDefault="006242BC" w:rsidP="006242BC">
            <w:pPr>
              <w:spacing w:beforeLines="40" w:before="96" w:afterLines="40" w:after="96" w:line="24" w:lineRule="atLeast"/>
              <w:rPr>
                <w:rFonts w:eastAsia="Times New Roman"/>
                <w:sz w:val="18"/>
                <w:szCs w:val="18"/>
                <w:lang w:val="en-GB" w:eastAsia="en-GB"/>
              </w:rPr>
            </w:pPr>
          </w:p>
        </w:tc>
      </w:tr>
      <w:tr w:rsidR="006242BC" w:rsidRPr="00B853C6" w14:paraId="203390A0" w14:textId="367D17C4" w:rsidTr="003D447D">
        <w:tc>
          <w:tcPr>
            <w:tcW w:w="587" w:type="dxa"/>
            <w:shd w:val="clear" w:color="auto" w:fill="auto"/>
          </w:tcPr>
          <w:p w14:paraId="54CA3A27" w14:textId="77777777" w:rsidR="006242BC" w:rsidRPr="00F0337F" w:rsidRDefault="006242BC" w:rsidP="006242B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6242BC" w:rsidRPr="00F0337F" w:rsidRDefault="006242BC" w:rsidP="006242B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6242BC" w:rsidRPr="00A1236D" w:rsidRDefault="006242BC" w:rsidP="006242BC">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1B1E51E6" w:rsidR="006242BC" w:rsidRPr="00A1236D" w:rsidRDefault="006242BC" w:rsidP="006242BC">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c>
          <w:tcPr>
            <w:tcW w:w="4320" w:type="dxa"/>
          </w:tcPr>
          <w:p w14:paraId="78058AE6" w14:textId="37FA4EE5" w:rsidR="006242BC" w:rsidRDefault="006242BC" w:rsidP="006242BC">
            <w:pPr>
              <w:tabs>
                <w:tab w:val="left" w:pos="1350"/>
              </w:tabs>
              <w:spacing w:beforeLines="40" w:before="96" w:afterLines="40" w:after="96" w:line="24" w:lineRule="atLeast"/>
              <w:rPr>
                <w:rFonts w:eastAsia="Times New Roman"/>
                <w:sz w:val="18"/>
                <w:szCs w:val="18"/>
                <w:lang w:val="en-GB" w:eastAsia="en-GB"/>
              </w:rPr>
            </w:pPr>
            <w:r w:rsidRPr="006242BC">
              <w:rPr>
                <w:rFonts w:eastAsia="Times New Roman"/>
                <w:sz w:val="18"/>
                <w:szCs w:val="18"/>
                <w:lang w:val="en-GB" w:eastAsia="en-GB"/>
              </w:rPr>
              <w:t>In conclusion, our results leveraging human genetic data provide further support for a potential effect of higher CSF haptoglobin levels on reducing risk of adverse post-aSAH outcomes. The utility of haptoglobin as a therapeutic is supported by the results from this MR study and well-designed clinical trials are required to further investigate the efficacy and safety of haptoglobin treatment in the context of aSAH management.</w:t>
            </w:r>
          </w:p>
        </w:tc>
      </w:tr>
      <w:tr w:rsidR="006242BC" w:rsidRPr="00B853C6" w14:paraId="71FDAFC1" w14:textId="00A47F15" w:rsidTr="003D447D">
        <w:tc>
          <w:tcPr>
            <w:tcW w:w="587" w:type="dxa"/>
            <w:tcBorders>
              <w:bottom w:val="single" w:sz="6" w:space="0" w:color="7F7F7F"/>
            </w:tcBorders>
            <w:shd w:val="clear" w:color="auto" w:fill="EEEEEE"/>
          </w:tcPr>
          <w:p w14:paraId="7540155A" w14:textId="77777777" w:rsidR="006242BC" w:rsidRPr="00F0337F" w:rsidRDefault="006242BC" w:rsidP="006242B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6242BC" w:rsidRPr="00F0337F" w:rsidRDefault="006242BC" w:rsidP="006242B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6242BC" w:rsidRPr="00A1236D" w:rsidRDefault="006242BC" w:rsidP="006242B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7B0E6707" w:rsidR="006242BC" w:rsidRPr="00A1236D" w:rsidRDefault="006242BC" w:rsidP="006242B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c>
          <w:tcPr>
            <w:tcW w:w="4320" w:type="dxa"/>
            <w:tcBorders>
              <w:bottom w:val="single" w:sz="6" w:space="0" w:color="7F7F7F"/>
            </w:tcBorders>
            <w:shd w:val="clear" w:color="auto" w:fill="EEEEEE"/>
          </w:tcPr>
          <w:p w14:paraId="41ABF5A9" w14:textId="07DABB2C" w:rsidR="006242BC" w:rsidRDefault="006242BC" w:rsidP="006242BC">
            <w:pPr>
              <w:spacing w:beforeLines="40" w:before="96" w:afterLines="40" w:after="96" w:line="24" w:lineRule="atLeast"/>
              <w:rPr>
                <w:rFonts w:eastAsia="Times New Roman"/>
                <w:sz w:val="18"/>
                <w:szCs w:val="18"/>
                <w:lang w:val="en-GB" w:eastAsia="en-GB"/>
              </w:rPr>
            </w:pPr>
            <w:r w:rsidRPr="006242BC">
              <w:rPr>
                <w:rFonts w:eastAsia="Times New Roman"/>
                <w:sz w:val="18"/>
                <w:szCs w:val="18"/>
                <w:lang w:val="en-GB" w:eastAsia="en-GB"/>
              </w:rPr>
              <w:t xml:space="preserve">While our aim was to investigate effects across multi-ancestry populations and specifically within the White British subgroup, the exposure </w:t>
            </w:r>
            <w:r w:rsidRPr="006242BC">
              <w:rPr>
                <w:rFonts w:eastAsia="Times New Roman"/>
                <w:sz w:val="18"/>
                <w:szCs w:val="18"/>
                <w:lang w:val="en-GB" w:eastAsia="en-GB"/>
              </w:rPr>
              <w:lastRenderedPageBreak/>
              <w:t>measurements were only available for Europeans, lacking data on multi-ethnic populations. Finally, there were no available datasets for CSF haptoglobin in independent comparable populations to replicate our findings.</w:t>
            </w:r>
          </w:p>
        </w:tc>
      </w:tr>
      <w:tr w:rsidR="006242BC" w:rsidRPr="00B853C6" w14:paraId="57884E75" w14:textId="6FD41AE6" w:rsidTr="003D447D">
        <w:tc>
          <w:tcPr>
            <w:tcW w:w="587" w:type="dxa"/>
            <w:tcBorders>
              <w:top w:val="single" w:sz="6" w:space="0" w:color="7F7F7F"/>
            </w:tcBorders>
            <w:shd w:val="clear" w:color="auto" w:fill="auto"/>
          </w:tcPr>
          <w:p w14:paraId="2C4C694A" w14:textId="77777777" w:rsidR="006242BC" w:rsidRPr="00F0337F" w:rsidRDefault="006242BC" w:rsidP="006242BC">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6242BC" w:rsidRPr="00F0337F" w:rsidRDefault="006242BC" w:rsidP="006242B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6242BC" w:rsidRPr="00F0337F" w:rsidRDefault="006242BC" w:rsidP="006242BC">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6242BC" w:rsidRPr="00F0337F" w:rsidRDefault="006242BC" w:rsidP="006242BC">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6242BC" w:rsidRDefault="006242BC" w:rsidP="006242BC">
            <w:pPr>
              <w:spacing w:beforeLines="40" w:before="96" w:afterLines="40" w:after="96" w:line="24" w:lineRule="atLeast"/>
              <w:rPr>
                <w:rFonts w:eastAsia="Cambria"/>
                <w:sz w:val="18"/>
                <w:szCs w:val="18"/>
                <w:lang w:val="en-GB" w:eastAsia="en-US"/>
              </w:rPr>
            </w:pPr>
          </w:p>
        </w:tc>
      </w:tr>
      <w:tr w:rsidR="006242BC" w:rsidRPr="00B853C6" w14:paraId="0014C6D1" w14:textId="2FC4D004" w:rsidTr="003D447D">
        <w:tc>
          <w:tcPr>
            <w:tcW w:w="587" w:type="dxa"/>
            <w:shd w:val="clear" w:color="auto" w:fill="EEEEEE"/>
          </w:tcPr>
          <w:p w14:paraId="2336D08C" w14:textId="77777777" w:rsidR="006242BC" w:rsidRPr="00F0337F" w:rsidRDefault="006242BC" w:rsidP="006242B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6242BC" w:rsidRPr="00F0337F" w:rsidRDefault="006242BC" w:rsidP="006242B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6242BC" w:rsidRPr="00F0337F" w:rsidRDefault="006242BC" w:rsidP="006242B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61F41BB6" w:rsidR="006242BC" w:rsidRPr="00F0337F" w:rsidRDefault="006242BC" w:rsidP="006242B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w:t>
            </w:r>
          </w:p>
        </w:tc>
        <w:tc>
          <w:tcPr>
            <w:tcW w:w="4320" w:type="dxa"/>
            <w:shd w:val="clear" w:color="auto" w:fill="EEEEEE"/>
          </w:tcPr>
          <w:p w14:paraId="2C6CE5FF" w14:textId="3EB5EEFA" w:rsidR="006242BC" w:rsidRDefault="006242BC" w:rsidP="006242BC">
            <w:pPr>
              <w:spacing w:beforeLines="40" w:before="96" w:afterLines="40" w:after="96" w:line="24" w:lineRule="atLeast"/>
              <w:rPr>
                <w:rFonts w:eastAsia="Times New Roman"/>
                <w:sz w:val="18"/>
                <w:szCs w:val="18"/>
                <w:lang w:val="en-GB" w:eastAsia="en-GB"/>
              </w:rPr>
            </w:pPr>
            <w:r w:rsidRPr="006242BC">
              <w:rPr>
                <w:rFonts w:eastAsia="Times New Roman"/>
                <w:sz w:val="18"/>
                <w:szCs w:val="18"/>
                <w:lang w:eastAsia="en-GB"/>
              </w:rPr>
              <w:t>The study was funded by CSL Behring LLC</w:t>
            </w:r>
          </w:p>
        </w:tc>
      </w:tr>
      <w:tr w:rsidR="006242BC" w:rsidRPr="00B853C6" w14:paraId="1B22CB41" w14:textId="102364C9" w:rsidTr="003D447D">
        <w:tc>
          <w:tcPr>
            <w:tcW w:w="587" w:type="dxa"/>
            <w:shd w:val="clear" w:color="auto" w:fill="auto"/>
          </w:tcPr>
          <w:p w14:paraId="381BF2BA" w14:textId="77777777" w:rsidR="006242BC" w:rsidRPr="00F0337F" w:rsidRDefault="006242BC" w:rsidP="006242B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6242BC" w:rsidRPr="00F0337F" w:rsidRDefault="006242BC" w:rsidP="006242B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6242BC" w:rsidRPr="00F0337F" w:rsidRDefault="006242BC" w:rsidP="006242B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32448C9A" w:rsidR="006242BC" w:rsidRPr="00F0337F" w:rsidRDefault="006242BC" w:rsidP="006242B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w:t>
            </w:r>
          </w:p>
        </w:tc>
        <w:tc>
          <w:tcPr>
            <w:tcW w:w="4320" w:type="dxa"/>
          </w:tcPr>
          <w:p w14:paraId="38DE3AA7" w14:textId="552FAE14" w:rsidR="006242BC" w:rsidRDefault="006242BC" w:rsidP="006242BC">
            <w:pPr>
              <w:spacing w:beforeLines="40" w:before="96" w:afterLines="40" w:after="96" w:line="24" w:lineRule="atLeast"/>
              <w:rPr>
                <w:rFonts w:eastAsia="Times New Roman"/>
                <w:sz w:val="18"/>
                <w:szCs w:val="18"/>
                <w:lang w:val="en-GB" w:eastAsia="en-GB"/>
              </w:rPr>
            </w:pPr>
            <w:r w:rsidRPr="006242BC">
              <w:rPr>
                <w:rFonts w:eastAsia="Times New Roman"/>
                <w:sz w:val="18"/>
                <w:szCs w:val="18"/>
                <w:lang w:val="en-GB" w:eastAsia="en-GB"/>
              </w:rPr>
              <w:t>All genome-wide association study summary data are publicly available in the original studies. UK Biobank individual participant data are available upon appropriate application to the UK Biobank study.</w:t>
            </w:r>
          </w:p>
        </w:tc>
      </w:tr>
      <w:tr w:rsidR="006242BC" w:rsidRPr="00B853C6" w14:paraId="1BFE6A86" w14:textId="26747AA0" w:rsidTr="003D447D">
        <w:tc>
          <w:tcPr>
            <w:tcW w:w="587" w:type="dxa"/>
            <w:tcBorders>
              <w:bottom w:val="single" w:sz="6" w:space="0" w:color="7F7F7F"/>
            </w:tcBorders>
            <w:shd w:val="clear" w:color="auto" w:fill="EEEEEE"/>
          </w:tcPr>
          <w:p w14:paraId="20DC2C92" w14:textId="77777777" w:rsidR="006242BC" w:rsidRPr="00F0337F" w:rsidRDefault="006242BC" w:rsidP="006242B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6242BC" w:rsidRPr="00F0337F" w:rsidRDefault="006242BC" w:rsidP="006242B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6242BC" w:rsidRPr="00F0337F" w:rsidRDefault="006242BC" w:rsidP="006242B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1EB877F6" w:rsidR="006242BC" w:rsidRPr="00F0337F" w:rsidRDefault="006242BC" w:rsidP="006242B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w:t>
            </w:r>
          </w:p>
        </w:tc>
        <w:tc>
          <w:tcPr>
            <w:tcW w:w="4320" w:type="dxa"/>
            <w:tcBorders>
              <w:bottom w:val="single" w:sz="6" w:space="0" w:color="7F7F7F"/>
            </w:tcBorders>
            <w:shd w:val="clear" w:color="auto" w:fill="EEEEEE"/>
          </w:tcPr>
          <w:p w14:paraId="5D9123A4" w14:textId="34126E0A" w:rsidR="006242BC" w:rsidRDefault="006242BC" w:rsidP="006242BC">
            <w:pPr>
              <w:spacing w:beforeLines="40" w:before="96" w:afterLines="40" w:after="96" w:line="24" w:lineRule="atLeast"/>
              <w:rPr>
                <w:rFonts w:eastAsia="Times New Roman"/>
                <w:sz w:val="18"/>
                <w:szCs w:val="18"/>
                <w:lang w:val="en-GB" w:eastAsia="en-GB"/>
              </w:rPr>
            </w:pPr>
            <w:r w:rsidRPr="006242BC">
              <w:rPr>
                <w:rFonts w:eastAsia="Times New Roman"/>
                <w:sz w:val="18"/>
                <w:szCs w:val="18"/>
                <w:lang w:val="en-GB" w:eastAsia="en-GB"/>
              </w:rPr>
              <w:t>GAK, SA, GK, QA, EF and LT are CSL employees. SA holds stock options at CSL. The rest of the authors declare no competing interests.</w:t>
            </w:r>
          </w:p>
        </w:tc>
      </w:tr>
    </w:tbl>
    <w:p w14:paraId="386115B2" w14:textId="17D6D8D3" w:rsidR="00101052"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274661" w14:textId="77777777" w:rsidR="00212207" w:rsidRDefault="00212207">
      <w:pPr>
        <w:spacing w:line="240" w:lineRule="auto"/>
      </w:pPr>
      <w:r>
        <w:separator/>
      </w:r>
    </w:p>
  </w:endnote>
  <w:endnote w:type="continuationSeparator" w:id="0">
    <w:p w14:paraId="51E17CD5" w14:textId="77777777" w:rsidR="00212207" w:rsidRDefault="0021220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101052" w:rsidRDefault="00101052" w:rsidP="00A365E5">
    <w:pPr>
      <w:pStyle w:val="Footer"/>
      <w:framePr w:wrap="none" w:vAnchor="text" w:hAnchor="margin" w:xAlign="right" w:y="1"/>
      <w:rPr>
        <w:rStyle w:val="PageNumber"/>
      </w:rPr>
    </w:pPr>
  </w:p>
  <w:p w14:paraId="40A0897E" w14:textId="77777777" w:rsidR="00101052" w:rsidRDefault="00101052"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101052"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101052" w:rsidRDefault="00101052"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A66D11" w14:textId="77777777" w:rsidR="00212207" w:rsidRDefault="00212207">
      <w:pPr>
        <w:spacing w:line="240" w:lineRule="auto"/>
      </w:pPr>
      <w:r>
        <w:separator/>
      </w:r>
    </w:p>
  </w:footnote>
  <w:footnote w:type="continuationSeparator" w:id="0">
    <w:p w14:paraId="1A7BC157" w14:textId="77777777" w:rsidR="00212207" w:rsidRDefault="0021220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37B1374"/>
    <w:multiLevelType w:val="hybridMultilevel"/>
    <w:tmpl w:val="88A818A0"/>
    <w:lvl w:ilvl="0" w:tplc="A300CCF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851806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101052"/>
    <w:rsid w:val="00212207"/>
    <w:rsid w:val="0024540D"/>
    <w:rsid w:val="00257F79"/>
    <w:rsid w:val="002663E6"/>
    <w:rsid w:val="00283563"/>
    <w:rsid w:val="002B7CC4"/>
    <w:rsid w:val="00305B65"/>
    <w:rsid w:val="00363AC4"/>
    <w:rsid w:val="003D447D"/>
    <w:rsid w:val="003D47DD"/>
    <w:rsid w:val="004B5CBB"/>
    <w:rsid w:val="004E11D4"/>
    <w:rsid w:val="00514462"/>
    <w:rsid w:val="005520ED"/>
    <w:rsid w:val="005A0D0D"/>
    <w:rsid w:val="005F2771"/>
    <w:rsid w:val="006242BC"/>
    <w:rsid w:val="00634BB2"/>
    <w:rsid w:val="00685D31"/>
    <w:rsid w:val="006912BF"/>
    <w:rsid w:val="006A41D0"/>
    <w:rsid w:val="006B08D5"/>
    <w:rsid w:val="00804498"/>
    <w:rsid w:val="00904765"/>
    <w:rsid w:val="00914C56"/>
    <w:rsid w:val="00950729"/>
    <w:rsid w:val="009854A9"/>
    <w:rsid w:val="009E033F"/>
    <w:rsid w:val="00A06AAE"/>
    <w:rsid w:val="00AF32C4"/>
    <w:rsid w:val="00B42F31"/>
    <w:rsid w:val="00BB6328"/>
    <w:rsid w:val="00CD23BA"/>
    <w:rsid w:val="00D65199"/>
    <w:rsid w:val="00D8098C"/>
    <w:rsid w:val="00DA4DF2"/>
    <w:rsid w:val="00E5572B"/>
    <w:rsid w:val="00ED48A3"/>
    <w:rsid w:val="00EF4B94"/>
    <w:rsid w:val="00F7377B"/>
    <w:rsid w:val="00FA4943"/>
    <w:rsid w:val="00FD1F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paragraph" w:styleId="ListParagraph">
    <w:name w:val="List Paragraph"/>
    <w:basedOn w:val="Normal"/>
    <w:uiPriority w:val="34"/>
    <w:qFormat/>
    <w:rsid w:val="0028356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351774">
      <w:bodyDiv w:val="1"/>
      <w:marLeft w:val="0"/>
      <w:marRight w:val="0"/>
      <w:marTop w:val="0"/>
      <w:marBottom w:val="0"/>
      <w:divBdr>
        <w:top w:val="none" w:sz="0" w:space="0" w:color="auto"/>
        <w:left w:val="none" w:sz="0" w:space="0" w:color="auto"/>
        <w:bottom w:val="none" w:sz="0" w:space="0" w:color="auto"/>
        <w:right w:val="none" w:sz="0" w:space="0" w:color="auto"/>
      </w:divBdr>
    </w:div>
    <w:div w:id="69426956">
      <w:bodyDiv w:val="1"/>
      <w:marLeft w:val="0"/>
      <w:marRight w:val="0"/>
      <w:marTop w:val="0"/>
      <w:marBottom w:val="0"/>
      <w:divBdr>
        <w:top w:val="none" w:sz="0" w:space="0" w:color="auto"/>
        <w:left w:val="none" w:sz="0" w:space="0" w:color="auto"/>
        <w:bottom w:val="none" w:sz="0" w:space="0" w:color="auto"/>
        <w:right w:val="none" w:sz="0" w:space="0" w:color="auto"/>
      </w:divBdr>
    </w:div>
    <w:div w:id="87432304">
      <w:bodyDiv w:val="1"/>
      <w:marLeft w:val="0"/>
      <w:marRight w:val="0"/>
      <w:marTop w:val="0"/>
      <w:marBottom w:val="0"/>
      <w:divBdr>
        <w:top w:val="none" w:sz="0" w:space="0" w:color="auto"/>
        <w:left w:val="none" w:sz="0" w:space="0" w:color="auto"/>
        <w:bottom w:val="none" w:sz="0" w:space="0" w:color="auto"/>
        <w:right w:val="none" w:sz="0" w:space="0" w:color="auto"/>
      </w:divBdr>
    </w:div>
    <w:div w:id="134223092">
      <w:bodyDiv w:val="1"/>
      <w:marLeft w:val="0"/>
      <w:marRight w:val="0"/>
      <w:marTop w:val="0"/>
      <w:marBottom w:val="0"/>
      <w:divBdr>
        <w:top w:val="none" w:sz="0" w:space="0" w:color="auto"/>
        <w:left w:val="none" w:sz="0" w:space="0" w:color="auto"/>
        <w:bottom w:val="none" w:sz="0" w:space="0" w:color="auto"/>
        <w:right w:val="none" w:sz="0" w:space="0" w:color="auto"/>
      </w:divBdr>
    </w:div>
    <w:div w:id="185869174">
      <w:bodyDiv w:val="1"/>
      <w:marLeft w:val="0"/>
      <w:marRight w:val="0"/>
      <w:marTop w:val="0"/>
      <w:marBottom w:val="0"/>
      <w:divBdr>
        <w:top w:val="none" w:sz="0" w:space="0" w:color="auto"/>
        <w:left w:val="none" w:sz="0" w:space="0" w:color="auto"/>
        <w:bottom w:val="none" w:sz="0" w:space="0" w:color="auto"/>
        <w:right w:val="none" w:sz="0" w:space="0" w:color="auto"/>
      </w:divBdr>
    </w:div>
    <w:div w:id="245918065">
      <w:bodyDiv w:val="1"/>
      <w:marLeft w:val="0"/>
      <w:marRight w:val="0"/>
      <w:marTop w:val="0"/>
      <w:marBottom w:val="0"/>
      <w:divBdr>
        <w:top w:val="none" w:sz="0" w:space="0" w:color="auto"/>
        <w:left w:val="none" w:sz="0" w:space="0" w:color="auto"/>
        <w:bottom w:val="none" w:sz="0" w:space="0" w:color="auto"/>
        <w:right w:val="none" w:sz="0" w:space="0" w:color="auto"/>
      </w:divBdr>
    </w:div>
    <w:div w:id="428159825">
      <w:bodyDiv w:val="1"/>
      <w:marLeft w:val="0"/>
      <w:marRight w:val="0"/>
      <w:marTop w:val="0"/>
      <w:marBottom w:val="0"/>
      <w:divBdr>
        <w:top w:val="none" w:sz="0" w:space="0" w:color="auto"/>
        <w:left w:val="none" w:sz="0" w:space="0" w:color="auto"/>
        <w:bottom w:val="none" w:sz="0" w:space="0" w:color="auto"/>
        <w:right w:val="none" w:sz="0" w:space="0" w:color="auto"/>
      </w:divBdr>
    </w:div>
    <w:div w:id="433943927">
      <w:bodyDiv w:val="1"/>
      <w:marLeft w:val="0"/>
      <w:marRight w:val="0"/>
      <w:marTop w:val="0"/>
      <w:marBottom w:val="0"/>
      <w:divBdr>
        <w:top w:val="none" w:sz="0" w:space="0" w:color="auto"/>
        <w:left w:val="none" w:sz="0" w:space="0" w:color="auto"/>
        <w:bottom w:val="none" w:sz="0" w:space="0" w:color="auto"/>
        <w:right w:val="none" w:sz="0" w:space="0" w:color="auto"/>
      </w:divBdr>
    </w:div>
    <w:div w:id="475269953">
      <w:bodyDiv w:val="1"/>
      <w:marLeft w:val="0"/>
      <w:marRight w:val="0"/>
      <w:marTop w:val="0"/>
      <w:marBottom w:val="0"/>
      <w:divBdr>
        <w:top w:val="none" w:sz="0" w:space="0" w:color="auto"/>
        <w:left w:val="none" w:sz="0" w:space="0" w:color="auto"/>
        <w:bottom w:val="none" w:sz="0" w:space="0" w:color="auto"/>
        <w:right w:val="none" w:sz="0" w:space="0" w:color="auto"/>
      </w:divBdr>
    </w:div>
    <w:div w:id="525607097">
      <w:bodyDiv w:val="1"/>
      <w:marLeft w:val="0"/>
      <w:marRight w:val="0"/>
      <w:marTop w:val="0"/>
      <w:marBottom w:val="0"/>
      <w:divBdr>
        <w:top w:val="none" w:sz="0" w:space="0" w:color="auto"/>
        <w:left w:val="none" w:sz="0" w:space="0" w:color="auto"/>
        <w:bottom w:val="none" w:sz="0" w:space="0" w:color="auto"/>
        <w:right w:val="none" w:sz="0" w:space="0" w:color="auto"/>
      </w:divBdr>
    </w:div>
    <w:div w:id="596407848">
      <w:bodyDiv w:val="1"/>
      <w:marLeft w:val="0"/>
      <w:marRight w:val="0"/>
      <w:marTop w:val="0"/>
      <w:marBottom w:val="0"/>
      <w:divBdr>
        <w:top w:val="none" w:sz="0" w:space="0" w:color="auto"/>
        <w:left w:val="none" w:sz="0" w:space="0" w:color="auto"/>
        <w:bottom w:val="none" w:sz="0" w:space="0" w:color="auto"/>
        <w:right w:val="none" w:sz="0" w:space="0" w:color="auto"/>
      </w:divBdr>
    </w:div>
    <w:div w:id="618876002">
      <w:bodyDiv w:val="1"/>
      <w:marLeft w:val="0"/>
      <w:marRight w:val="0"/>
      <w:marTop w:val="0"/>
      <w:marBottom w:val="0"/>
      <w:divBdr>
        <w:top w:val="none" w:sz="0" w:space="0" w:color="auto"/>
        <w:left w:val="none" w:sz="0" w:space="0" w:color="auto"/>
        <w:bottom w:val="none" w:sz="0" w:space="0" w:color="auto"/>
        <w:right w:val="none" w:sz="0" w:space="0" w:color="auto"/>
      </w:divBdr>
    </w:div>
    <w:div w:id="619872002">
      <w:bodyDiv w:val="1"/>
      <w:marLeft w:val="0"/>
      <w:marRight w:val="0"/>
      <w:marTop w:val="0"/>
      <w:marBottom w:val="0"/>
      <w:divBdr>
        <w:top w:val="none" w:sz="0" w:space="0" w:color="auto"/>
        <w:left w:val="none" w:sz="0" w:space="0" w:color="auto"/>
        <w:bottom w:val="none" w:sz="0" w:space="0" w:color="auto"/>
        <w:right w:val="none" w:sz="0" w:space="0" w:color="auto"/>
      </w:divBdr>
    </w:div>
    <w:div w:id="678313956">
      <w:bodyDiv w:val="1"/>
      <w:marLeft w:val="0"/>
      <w:marRight w:val="0"/>
      <w:marTop w:val="0"/>
      <w:marBottom w:val="0"/>
      <w:divBdr>
        <w:top w:val="none" w:sz="0" w:space="0" w:color="auto"/>
        <w:left w:val="none" w:sz="0" w:space="0" w:color="auto"/>
        <w:bottom w:val="none" w:sz="0" w:space="0" w:color="auto"/>
        <w:right w:val="none" w:sz="0" w:space="0" w:color="auto"/>
      </w:divBdr>
    </w:div>
    <w:div w:id="704524295">
      <w:bodyDiv w:val="1"/>
      <w:marLeft w:val="0"/>
      <w:marRight w:val="0"/>
      <w:marTop w:val="0"/>
      <w:marBottom w:val="0"/>
      <w:divBdr>
        <w:top w:val="none" w:sz="0" w:space="0" w:color="auto"/>
        <w:left w:val="none" w:sz="0" w:space="0" w:color="auto"/>
        <w:bottom w:val="none" w:sz="0" w:space="0" w:color="auto"/>
        <w:right w:val="none" w:sz="0" w:space="0" w:color="auto"/>
      </w:divBdr>
    </w:div>
    <w:div w:id="727264847">
      <w:bodyDiv w:val="1"/>
      <w:marLeft w:val="0"/>
      <w:marRight w:val="0"/>
      <w:marTop w:val="0"/>
      <w:marBottom w:val="0"/>
      <w:divBdr>
        <w:top w:val="none" w:sz="0" w:space="0" w:color="auto"/>
        <w:left w:val="none" w:sz="0" w:space="0" w:color="auto"/>
        <w:bottom w:val="none" w:sz="0" w:space="0" w:color="auto"/>
        <w:right w:val="none" w:sz="0" w:space="0" w:color="auto"/>
      </w:divBdr>
    </w:div>
    <w:div w:id="750396332">
      <w:bodyDiv w:val="1"/>
      <w:marLeft w:val="0"/>
      <w:marRight w:val="0"/>
      <w:marTop w:val="0"/>
      <w:marBottom w:val="0"/>
      <w:divBdr>
        <w:top w:val="none" w:sz="0" w:space="0" w:color="auto"/>
        <w:left w:val="none" w:sz="0" w:space="0" w:color="auto"/>
        <w:bottom w:val="none" w:sz="0" w:space="0" w:color="auto"/>
        <w:right w:val="none" w:sz="0" w:space="0" w:color="auto"/>
      </w:divBdr>
    </w:div>
    <w:div w:id="756826855">
      <w:bodyDiv w:val="1"/>
      <w:marLeft w:val="0"/>
      <w:marRight w:val="0"/>
      <w:marTop w:val="0"/>
      <w:marBottom w:val="0"/>
      <w:divBdr>
        <w:top w:val="none" w:sz="0" w:space="0" w:color="auto"/>
        <w:left w:val="none" w:sz="0" w:space="0" w:color="auto"/>
        <w:bottom w:val="none" w:sz="0" w:space="0" w:color="auto"/>
        <w:right w:val="none" w:sz="0" w:space="0" w:color="auto"/>
      </w:divBdr>
    </w:div>
    <w:div w:id="774790279">
      <w:bodyDiv w:val="1"/>
      <w:marLeft w:val="0"/>
      <w:marRight w:val="0"/>
      <w:marTop w:val="0"/>
      <w:marBottom w:val="0"/>
      <w:divBdr>
        <w:top w:val="none" w:sz="0" w:space="0" w:color="auto"/>
        <w:left w:val="none" w:sz="0" w:space="0" w:color="auto"/>
        <w:bottom w:val="none" w:sz="0" w:space="0" w:color="auto"/>
        <w:right w:val="none" w:sz="0" w:space="0" w:color="auto"/>
      </w:divBdr>
    </w:div>
    <w:div w:id="790248845">
      <w:bodyDiv w:val="1"/>
      <w:marLeft w:val="0"/>
      <w:marRight w:val="0"/>
      <w:marTop w:val="0"/>
      <w:marBottom w:val="0"/>
      <w:divBdr>
        <w:top w:val="none" w:sz="0" w:space="0" w:color="auto"/>
        <w:left w:val="none" w:sz="0" w:space="0" w:color="auto"/>
        <w:bottom w:val="none" w:sz="0" w:space="0" w:color="auto"/>
        <w:right w:val="none" w:sz="0" w:space="0" w:color="auto"/>
      </w:divBdr>
    </w:div>
    <w:div w:id="892619117">
      <w:bodyDiv w:val="1"/>
      <w:marLeft w:val="0"/>
      <w:marRight w:val="0"/>
      <w:marTop w:val="0"/>
      <w:marBottom w:val="0"/>
      <w:divBdr>
        <w:top w:val="none" w:sz="0" w:space="0" w:color="auto"/>
        <w:left w:val="none" w:sz="0" w:space="0" w:color="auto"/>
        <w:bottom w:val="none" w:sz="0" w:space="0" w:color="auto"/>
        <w:right w:val="none" w:sz="0" w:space="0" w:color="auto"/>
      </w:divBdr>
    </w:div>
    <w:div w:id="988217361">
      <w:bodyDiv w:val="1"/>
      <w:marLeft w:val="0"/>
      <w:marRight w:val="0"/>
      <w:marTop w:val="0"/>
      <w:marBottom w:val="0"/>
      <w:divBdr>
        <w:top w:val="none" w:sz="0" w:space="0" w:color="auto"/>
        <w:left w:val="none" w:sz="0" w:space="0" w:color="auto"/>
        <w:bottom w:val="none" w:sz="0" w:space="0" w:color="auto"/>
        <w:right w:val="none" w:sz="0" w:space="0" w:color="auto"/>
      </w:divBdr>
    </w:div>
    <w:div w:id="1016998450">
      <w:bodyDiv w:val="1"/>
      <w:marLeft w:val="0"/>
      <w:marRight w:val="0"/>
      <w:marTop w:val="0"/>
      <w:marBottom w:val="0"/>
      <w:divBdr>
        <w:top w:val="none" w:sz="0" w:space="0" w:color="auto"/>
        <w:left w:val="none" w:sz="0" w:space="0" w:color="auto"/>
        <w:bottom w:val="none" w:sz="0" w:space="0" w:color="auto"/>
        <w:right w:val="none" w:sz="0" w:space="0" w:color="auto"/>
      </w:divBdr>
    </w:div>
    <w:div w:id="1024475954">
      <w:bodyDiv w:val="1"/>
      <w:marLeft w:val="0"/>
      <w:marRight w:val="0"/>
      <w:marTop w:val="0"/>
      <w:marBottom w:val="0"/>
      <w:divBdr>
        <w:top w:val="none" w:sz="0" w:space="0" w:color="auto"/>
        <w:left w:val="none" w:sz="0" w:space="0" w:color="auto"/>
        <w:bottom w:val="none" w:sz="0" w:space="0" w:color="auto"/>
        <w:right w:val="none" w:sz="0" w:space="0" w:color="auto"/>
      </w:divBdr>
    </w:div>
    <w:div w:id="1027828437">
      <w:bodyDiv w:val="1"/>
      <w:marLeft w:val="0"/>
      <w:marRight w:val="0"/>
      <w:marTop w:val="0"/>
      <w:marBottom w:val="0"/>
      <w:divBdr>
        <w:top w:val="none" w:sz="0" w:space="0" w:color="auto"/>
        <w:left w:val="none" w:sz="0" w:space="0" w:color="auto"/>
        <w:bottom w:val="none" w:sz="0" w:space="0" w:color="auto"/>
        <w:right w:val="none" w:sz="0" w:space="0" w:color="auto"/>
      </w:divBdr>
    </w:div>
    <w:div w:id="1030300243">
      <w:bodyDiv w:val="1"/>
      <w:marLeft w:val="0"/>
      <w:marRight w:val="0"/>
      <w:marTop w:val="0"/>
      <w:marBottom w:val="0"/>
      <w:divBdr>
        <w:top w:val="none" w:sz="0" w:space="0" w:color="auto"/>
        <w:left w:val="none" w:sz="0" w:space="0" w:color="auto"/>
        <w:bottom w:val="none" w:sz="0" w:space="0" w:color="auto"/>
        <w:right w:val="none" w:sz="0" w:space="0" w:color="auto"/>
      </w:divBdr>
    </w:div>
    <w:div w:id="1037848304">
      <w:bodyDiv w:val="1"/>
      <w:marLeft w:val="0"/>
      <w:marRight w:val="0"/>
      <w:marTop w:val="0"/>
      <w:marBottom w:val="0"/>
      <w:divBdr>
        <w:top w:val="none" w:sz="0" w:space="0" w:color="auto"/>
        <w:left w:val="none" w:sz="0" w:space="0" w:color="auto"/>
        <w:bottom w:val="none" w:sz="0" w:space="0" w:color="auto"/>
        <w:right w:val="none" w:sz="0" w:space="0" w:color="auto"/>
      </w:divBdr>
    </w:div>
    <w:div w:id="1047147865">
      <w:bodyDiv w:val="1"/>
      <w:marLeft w:val="0"/>
      <w:marRight w:val="0"/>
      <w:marTop w:val="0"/>
      <w:marBottom w:val="0"/>
      <w:divBdr>
        <w:top w:val="none" w:sz="0" w:space="0" w:color="auto"/>
        <w:left w:val="none" w:sz="0" w:space="0" w:color="auto"/>
        <w:bottom w:val="none" w:sz="0" w:space="0" w:color="auto"/>
        <w:right w:val="none" w:sz="0" w:space="0" w:color="auto"/>
      </w:divBdr>
    </w:div>
    <w:div w:id="1061906941">
      <w:bodyDiv w:val="1"/>
      <w:marLeft w:val="0"/>
      <w:marRight w:val="0"/>
      <w:marTop w:val="0"/>
      <w:marBottom w:val="0"/>
      <w:divBdr>
        <w:top w:val="none" w:sz="0" w:space="0" w:color="auto"/>
        <w:left w:val="none" w:sz="0" w:space="0" w:color="auto"/>
        <w:bottom w:val="none" w:sz="0" w:space="0" w:color="auto"/>
        <w:right w:val="none" w:sz="0" w:space="0" w:color="auto"/>
      </w:divBdr>
    </w:div>
    <w:div w:id="1099371648">
      <w:bodyDiv w:val="1"/>
      <w:marLeft w:val="0"/>
      <w:marRight w:val="0"/>
      <w:marTop w:val="0"/>
      <w:marBottom w:val="0"/>
      <w:divBdr>
        <w:top w:val="none" w:sz="0" w:space="0" w:color="auto"/>
        <w:left w:val="none" w:sz="0" w:space="0" w:color="auto"/>
        <w:bottom w:val="none" w:sz="0" w:space="0" w:color="auto"/>
        <w:right w:val="none" w:sz="0" w:space="0" w:color="auto"/>
      </w:divBdr>
    </w:div>
    <w:div w:id="1147743200">
      <w:bodyDiv w:val="1"/>
      <w:marLeft w:val="0"/>
      <w:marRight w:val="0"/>
      <w:marTop w:val="0"/>
      <w:marBottom w:val="0"/>
      <w:divBdr>
        <w:top w:val="none" w:sz="0" w:space="0" w:color="auto"/>
        <w:left w:val="none" w:sz="0" w:space="0" w:color="auto"/>
        <w:bottom w:val="none" w:sz="0" w:space="0" w:color="auto"/>
        <w:right w:val="none" w:sz="0" w:space="0" w:color="auto"/>
      </w:divBdr>
    </w:div>
    <w:div w:id="1206525283">
      <w:bodyDiv w:val="1"/>
      <w:marLeft w:val="0"/>
      <w:marRight w:val="0"/>
      <w:marTop w:val="0"/>
      <w:marBottom w:val="0"/>
      <w:divBdr>
        <w:top w:val="none" w:sz="0" w:space="0" w:color="auto"/>
        <w:left w:val="none" w:sz="0" w:space="0" w:color="auto"/>
        <w:bottom w:val="none" w:sz="0" w:space="0" w:color="auto"/>
        <w:right w:val="none" w:sz="0" w:space="0" w:color="auto"/>
      </w:divBdr>
    </w:div>
    <w:div w:id="1242836382">
      <w:bodyDiv w:val="1"/>
      <w:marLeft w:val="0"/>
      <w:marRight w:val="0"/>
      <w:marTop w:val="0"/>
      <w:marBottom w:val="0"/>
      <w:divBdr>
        <w:top w:val="none" w:sz="0" w:space="0" w:color="auto"/>
        <w:left w:val="none" w:sz="0" w:space="0" w:color="auto"/>
        <w:bottom w:val="none" w:sz="0" w:space="0" w:color="auto"/>
        <w:right w:val="none" w:sz="0" w:space="0" w:color="auto"/>
      </w:divBdr>
    </w:div>
    <w:div w:id="1264417105">
      <w:bodyDiv w:val="1"/>
      <w:marLeft w:val="0"/>
      <w:marRight w:val="0"/>
      <w:marTop w:val="0"/>
      <w:marBottom w:val="0"/>
      <w:divBdr>
        <w:top w:val="none" w:sz="0" w:space="0" w:color="auto"/>
        <w:left w:val="none" w:sz="0" w:space="0" w:color="auto"/>
        <w:bottom w:val="none" w:sz="0" w:space="0" w:color="auto"/>
        <w:right w:val="none" w:sz="0" w:space="0" w:color="auto"/>
      </w:divBdr>
    </w:div>
    <w:div w:id="1265311444">
      <w:bodyDiv w:val="1"/>
      <w:marLeft w:val="0"/>
      <w:marRight w:val="0"/>
      <w:marTop w:val="0"/>
      <w:marBottom w:val="0"/>
      <w:divBdr>
        <w:top w:val="none" w:sz="0" w:space="0" w:color="auto"/>
        <w:left w:val="none" w:sz="0" w:space="0" w:color="auto"/>
        <w:bottom w:val="none" w:sz="0" w:space="0" w:color="auto"/>
        <w:right w:val="none" w:sz="0" w:space="0" w:color="auto"/>
      </w:divBdr>
    </w:div>
    <w:div w:id="1294487495">
      <w:bodyDiv w:val="1"/>
      <w:marLeft w:val="0"/>
      <w:marRight w:val="0"/>
      <w:marTop w:val="0"/>
      <w:marBottom w:val="0"/>
      <w:divBdr>
        <w:top w:val="none" w:sz="0" w:space="0" w:color="auto"/>
        <w:left w:val="none" w:sz="0" w:space="0" w:color="auto"/>
        <w:bottom w:val="none" w:sz="0" w:space="0" w:color="auto"/>
        <w:right w:val="none" w:sz="0" w:space="0" w:color="auto"/>
      </w:divBdr>
    </w:div>
    <w:div w:id="1330867214">
      <w:bodyDiv w:val="1"/>
      <w:marLeft w:val="0"/>
      <w:marRight w:val="0"/>
      <w:marTop w:val="0"/>
      <w:marBottom w:val="0"/>
      <w:divBdr>
        <w:top w:val="none" w:sz="0" w:space="0" w:color="auto"/>
        <w:left w:val="none" w:sz="0" w:space="0" w:color="auto"/>
        <w:bottom w:val="none" w:sz="0" w:space="0" w:color="auto"/>
        <w:right w:val="none" w:sz="0" w:space="0" w:color="auto"/>
      </w:divBdr>
    </w:div>
    <w:div w:id="1355577457">
      <w:bodyDiv w:val="1"/>
      <w:marLeft w:val="0"/>
      <w:marRight w:val="0"/>
      <w:marTop w:val="0"/>
      <w:marBottom w:val="0"/>
      <w:divBdr>
        <w:top w:val="none" w:sz="0" w:space="0" w:color="auto"/>
        <w:left w:val="none" w:sz="0" w:space="0" w:color="auto"/>
        <w:bottom w:val="none" w:sz="0" w:space="0" w:color="auto"/>
        <w:right w:val="none" w:sz="0" w:space="0" w:color="auto"/>
      </w:divBdr>
    </w:div>
    <w:div w:id="1366977614">
      <w:bodyDiv w:val="1"/>
      <w:marLeft w:val="0"/>
      <w:marRight w:val="0"/>
      <w:marTop w:val="0"/>
      <w:marBottom w:val="0"/>
      <w:divBdr>
        <w:top w:val="none" w:sz="0" w:space="0" w:color="auto"/>
        <w:left w:val="none" w:sz="0" w:space="0" w:color="auto"/>
        <w:bottom w:val="none" w:sz="0" w:space="0" w:color="auto"/>
        <w:right w:val="none" w:sz="0" w:space="0" w:color="auto"/>
      </w:divBdr>
    </w:div>
    <w:div w:id="1508670048">
      <w:bodyDiv w:val="1"/>
      <w:marLeft w:val="0"/>
      <w:marRight w:val="0"/>
      <w:marTop w:val="0"/>
      <w:marBottom w:val="0"/>
      <w:divBdr>
        <w:top w:val="none" w:sz="0" w:space="0" w:color="auto"/>
        <w:left w:val="none" w:sz="0" w:space="0" w:color="auto"/>
        <w:bottom w:val="none" w:sz="0" w:space="0" w:color="auto"/>
        <w:right w:val="none" w:sz="0" w:space="0" w:color="auto"/>
      </w:divBdr>
    </w:div>
    <w:div w:id="1543176646">
      <w:bodyDiv w:val="1"/>
      <w:marLeft w:val="0"/>
      <w:marRight w:val="0"/>
      <w:marTop w:val="0"/>
      <w:marBottom w:val="0"/>
      <w:divBdr>
        <w:top w:val="none" w:sz="0" w:space="0" w:color="auto"/>
        <w:left w:val="none" w:sz="0" w:space="0" w:color="auto"/>
        <w:bottom w:val="none" w:sz="0" w:space="0" w:color="auto"/>
        <w:right w:val="none" w:sz="0" w:space="0" w:color="auto"/>
      </w:divBdr>
    </w:div>
    <w:div w:id="1549492631">
      <w:bodyDiv w:val="1"/>
      <w:marLeft w:val="0"/>
      <w:marRight w:val="0"/>
      <w:marTop w:val="0"/>
      <w:marBottom w:val="0"/>
      <w:divBdr>
        <w:top w:val="none" w:sz="0" w:space="0" w:color="auto"/>
        <w:left w:val="none" w:sz="0" w:space="0" w:color="auto"/>
        <w:bottom w:val="none" w:sz="0" w:space="0" w:color="auto"/>
        <w:right w:val="none" w:sz="0" w:space="0" w:color="auto"/>
      </w:divBdr>
    </w:div>
    <w:div w:id="1676764546">
      <w:bodyDiv w:val="1"/>
      <w:marLeft w:val="0"/>
      <w:marRight w:val="0"/>
      <w:marTop w:val="0"/>
      <w:marBottom w:val="0"/>
      <w:divBdr>
        <w:top w:val="none" w:sz="0" w:space="0" w:color="auto"/>
        <w:left w:val="none" w:sz="0" w:space="0" w:color="auto"/>
        <w:bottom w:val="none" w:sz="0" w:space="0" w:color="auto"/>
        <w:right w:val="none" w:sz="0" w:space="0" w:color="auto"/>
      </w:divBdr>
    </w:div>
    <w:div w:id="1731735471">
      <w:bodyDiv w:val="1"/>
      <w:marLeft w:val="0"/>
      <w:marRight w:val="0"/>
      <w:marTop w:val="0"/>
      <w:marBottom w:val="0"/>
      <w:divBdr>
        <w:top w:val="none" w:sz="0" w:space="0" w:color="auto"/>
        <w:left w:val="none" w:sz="0" w:space="0" w:color="auto"/>
        <w:bottom w:val="none" w:sz="0" w:space="0" w:color="auto"/>
        <w:right w:val="none" w:sz="0" w:space="0" w:color="auto"/>
      </w:divBdr>
    </w:div>
    <w:div w:id="1745495190">
      <w:bodyDiv w:val="1"/>
      <w:marLeft w:val="0"/>
      <w:marRight w:val="0"/>
      <w:marTop w:val="0"/>
      <w:marBottom w:val="0"/>
      <w:divBdr>
        <w:top w:val="none" w:sz="0" w:space="0" w:color="auto"/>
        <w:left w:val="none" w:sz="0" w:space="0" w:color="auto"/>
        <w:bottom w:val="none" w:sz="0" w:space="0" w:color="auto"/>
        <w:right w:val="none" w:sz="0" w:space="0" w:color="auto"/>
      </w:divBdr>
    </w:div>
    <w:div w:id="1871529324">
      <w:bodyDiv w:val="1"/>
      <w:marLeft w:val="0"/>
      <w:marRight w:val="0"/>
      <w:marTop w:val="0"/>
      <w:marBottom w:val="0"/>
      <w:divBdr>
        <w:top w:val="none" w:sz="0" w:space="0" w:color="auto"/>
        <w:left w:val="none" w:sz="0" w:space="0" w:color="auto"/>
        <w:bottom w:val="none" w:sz="0" w:space="0" w:color="auto"/>
        <w:right w:val="none" w:sz="0" w:space="0" w:color="auto"/>
      </w:divBdr>
    </w:div>
    <w:div w:id="1955477307">
      <w:bodyDiv w:val="1"/>
      <w:marLeft w:val="0"/>
      <w:marRight w:val="0"/>
      <w:marTop w:val="0"/>
      <w:marBottom w:val="0"/>
      <w:divBdr>
        <w:top w:val="none" w:sz="0" w:space="0" w:color="auto"/>
        <w:left w:val="none" w:sz="0" w:space="0" w:color="auto"/>
        <w:bottom w:val="none" w:sz="0" w:space="0" w:color="auto"/>
        <w:right w:val="none" w:sz="0" w:space="0" w:color="auto"/>
      </w:divBdr>
    </w:div>
    <w:div w:id="1978801958">
      <w:bodyDiv w:val="1"/>
      <w:marLeft w:val="0"/>
      <w:marRight w:val="0"/>
      <w:marTop w:val="0"/>
      <w:marBottom w:val="0"/>
      <w:divBdr>
        <w:top w:val="none" w:sz="0" w:space="0" w:color="auto"/>
        <w:left w:val="none" w:sz="0" w:space="0" w:color="auto"/>
        <w:bottom w:val="none" w:sz="0" w:space="0" w:color="auto"/>
        <w:right w:val="none" w:sz="0" w:space="0" w:color="auto"/>
      </w:divBdr>
    </w:div>
    <w:div w:id="1979071452">
      <w:bodyDiv w:val="1"/>
      <w:marLeft w:val="0"/>
      <w:marRight w:val="0"/>
      <w:marTop w:val="0"/>
      <w:marBottom w:val="0"/>
      <w:divBdr>
        <w:top w:val="none" w:sz="0" w:space="0" w:color="auto"/>
        <w:left w:val="none" w:sz="0" w:space="0" w:color="auto"/>
        <w:bottom w:val="none" w:sz="0" w:space="0" w:color="auto"/>
        <w:right w:val="none" w:sz="0" w:space="0" w:color="auto"/>
      </w:divBdr>
    </w:div>
    <w:div w:id="1995060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5acfde1-a098-4c93-8ec6-e4902fa871e1">
      <Terms xmlns="http://schemas.microsoft.com/office/infopath/2007/PartnerControls"/>
    </lcf76f155ced4ddcb4097134ff3c332f>
    <TaxCatchAll xmlns="91e0b597-7cce-44e8-bdad-188141fb5851"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4D3ED434C2736048B6AD642C934FF1B0" ma:contentTypeVersion="13" ma:contentTypeDescription="Create a new document." ma:contentTypeScope="" ma:versionID="87cb890cf2238941a4f8f4122dd60f61">
  <xsd:schema xmlns:xsd="http://www.w3.org/2001/XMLSchema" xmlns:xs="http://www.w3.org/2001/XMLSchema" xmlns:p="http://schemas.microsoft.com/office/2006/metadata/properties" xmlns:ns2="f5acfde1-a098-4c93-8ec6-e4902fa871e1" xmlns:ns3="91e0b597-7cce-44e8-bdad-188141fb5851" targetNamespace="http://schemas.microsoft.com/office/2006/metadata/properties" ma:root="true" ma:fieldsID="c9fe3411c0d7de1bda30014fbf738a72" ns2:_="" ns3:_="">
    <xsd:import namespace="f5acfde1-a098-4c93-8ec6-e4902fa871e1"/>
    <xsd:import namespace="91e0b597-7cce-44e8-bdad-188141fb5851"/>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acfde1-a098-4c93-8ec6-e4902fa871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19fa9688-5a84-4443-b4e4-818e154da96c"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1e0b597-7cce-44e8-bdad-188141fb5851"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4362818a-fd16-4f12-8d4e-e362d72ddfda}" ma:internalName="TaxCatchAll" ma:showField="CatchAllData" ma:web="91e0b597-7cce-44e8-bdad-188141fb5851">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 ds:uri="f5acfde1-a098-4c93-8ec6-e4902fa871e1"/>
    <ds:schemaRef ds:uri="91e0b597-7cce-44e8-bdad-188141fb5851"/>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5EF7E262-ED2A-40E0-BC17-550CD73BAD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acfde1-a098-4c93-8ec6-e4902fa871e1"/>
    <ds:schemaRef ds:uri="91e0b597-7cce-44e8-bdad-188141fb58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15</Pages>
  <Words>10375</Words>
  <Characters>59144</Characters>
  <Application>Microsoft Office Word</Application>
  <DocSecurity>0</DocSecurity>
  <Lines>492</Lines>
  <Paragraphs>138</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69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Loukas Zagkos (LCP)</cp:lastModifiedBy>
  <cp:revision>17</cp:revision>
  <cp:lastPrinted>2021-09-28T07:08:00Z</cp:lastPrinted>
  <dcterms:created xsi:type="dcterms:W3CDTF">2022-04-07T08:09:00Z</dcterms:created>
  <dcterms:modified xsi:type="dcterms:W3CDTF">2025-03-25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3ED434C2736048B6AD642C934FF1B0</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MediaServiceImageTags">
    <vt:lpwstr/>
  </property>
</Properties>
</file>